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CAD5E" w14:textId="44C54B33" w:rsidR="009B5548" w:rsidRPr="00C41782" w:rsidRDefault="009B5548" w:rsidP="009B5548">
      <w:pPr>
        <w:rPr>
          <w:rFonts w:ascii="Times New Roman" w:hAnsi="Times New Roman" w:cs="Times New Roman"/>
          <w:sz w:val="16"/>
          <w:szCs w:val="16"/>
        </w:rPr>
      </w:pPr>
      <w:r w:rsidRPr="00C41782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>
        <w:rPr>
          <w:rFonts w:ascii="Times New Roman" w:hAnsi="Times New Roman" w:cs="Times New Roman"/>
          <w:sz w:val="16"/>
          <w:szCs w:val="16"/>
        </w:rPr>
        <w:t>1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09168E">
        <w:rPr>
          <w:rFonts w:ascii="Times New Roman" w:hAnsi="Times New Roman" w:cs="Times New Roman"/>
          <w:sz w:val="16"/>
          <w:szCs w:val="16"/>
        </w:rPr>
        <w:t>Validati</w:t>
      </w:r>
      <w:r>
        <w:rPr>
          <w:rFonts w:ascii="Times New Roman" w:hAnsi="Times New Roman" w:cs="Times New Roman"/>
          <w:sz w:val="16"/>
          <w:szCs w:val="16"/>
        </w:rPr>
        <w:t>ng the p</w:t>
      </w:r>
      <w:r w:rsidRPr="0009168E">
        <w:rPr>
          <w:rFonts w:ascii="Times New Roman" w:hAnsi="Times New Roman" w:cs="Times New Roman"/>
          <w:sz w:val="16"/>
          <w:szCs w:val="16"/>
        </w:rPr>
        <w:t>rediction</w:t>
      </w:r>
      <w:r>
        <w:rPr>
          <w:rFonts w:ascii="Times New Roman" w:hAnsi="Times New Roman" w:cs="Times New Roman"/>
          <w:sz w:val="16"/>
          <w:szCs w:val="16"/>
        </w:rPr>
        <w:t xml:space="preserve"> power of the gene signature for </w:t>
      </w:r>
      <w:r>
        <w:rPr>
          <w:rFonts w:ascii="Times New Roman" w:hAnsi="Times New Roman" w:cs="Times New Roman"/>
          <w:sz w:val="16"/>
          <w:szCs w:val="16"/>
        </w:rPr>
        <w:t>OS</w:t>
      </w:r>
      <w:bookmarkStart w:id="0" w:name="_GoBack"/>
      <w:bookmarkEnd w:id="0"/>
      <w:r>
        <w:rPr>
          <w:rFonts w:ascii="Times New Roman" w:hAnsi="Times New Roman" w:cs="Times New Roman"/>
          <w:sz w:val="16"/>
          <w:szCs w:val="16"/>
        </w:rPr>
        <w:t xml:space="preserve"> in the combined GEO dataset by </w:t>
      </w:r>
      <w:r w:rsidRPr="0009168E">
        <w:rPr>
          <w:rFonts w:ascii="Times New Roman" w:hAnsi="Times New Roman" w:cs="Times New Roman"/>
          <w:sz w:val="16"/>
          <w:szCs w:val="16"/>
        </w:rPr>
        <w:t>re-sampling</w:t>
      </w:r>
      <w:r>
        <w:rPr>
          <w:rFonts w:ascii="Times New Roman" w:hAnsi="Times New Roman" w:cs="Times New Roman"/>
          <w:sz w:val="16"/>
          <w:szCs w:val="16"/>
        </w:rPr>
        <w:t xml:space="preserve">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1346"/>
        <w:gridCol w:w="851"/>
        <w:gridCol w:w="1824"/>
        <w:gridCol w:w="851"/>
        <w:gridCol w:w="850"/>
        <w:gridCol w:w="851"/>
        <w:gridCol w:w="850"/>
        <w:gridCol w:w="851"/>
      </w:tblGrid>
      <w:tr w:rsidR="00994EC5" w:rsidRPr="006456D4" w14:paraId="2E192020" w14:textId="77777777" w:rsidTr="00C41782">
        <w:tc>
          <w:tcPr>
            <w:tcW w:w="510" w:type="dxa"/>
            <w:vMerge w:val="restart"/>
            <w:tcBorders>
              <w:top w:val="single" w:sz="12" w:space="0" w:color="000000"/>
              <w:bottom w:val="nil"/>
            </w:tcBorders>
          </w:tcPr>
          <w:p w14:paraId="750A9B4B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2197" w:type="dxa"/>
            <w:gridSpan w:val="2"/>
            <w:tcBorders>
              <w:top w:val="single" w:sz="12" w:space="0" w:color="000000"/>
              <w:bottom w:val="nil"/>
            </w:tcBorders>
          </w:tcPr>
          <w:p w14:paraId="32F4766C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Univariate Cox analysis</w:t>
            </w:r>
          </w:p>
        </w:tc>
        <w:tc>
          <w:tcPr>
            <w:tcW w:w="1824" w:type="dxa"/>
            <w:tcBorders>
              <w:top w:val="single" w:sz="12" w:space="0" w:color="000000"/>
              <w:bottom w:val="nil"/>
            </w:tcBorders>
          </w:tcPr>
          <w:p w14:paraId="676FCF8B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Kaplan-Meier analysis</w:t>
            </w:r>
          </w:p>
        </w:tc>
        <w:tc>
          <w:tcPr>
            <w:tcW w:w="4253" w:type="dxa"/>
            <w:gridSpan w:val="5"/>
            <w:tcBorders>
              <w:top w:val="single" w:sz="12" w:space="0" w:color="000000"/>
              <w:bottom w:val="nil"/>
            </w:tcBorders>
          </w:tcPr>
          <w:p w14:paraId="4779FE2F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AUC of ROC curve</w:t>
            </w:r>
          </w:p>
        </w:tc>
      </w:tr>
      <w:tr w:rsidR="00994EC5" w:rsidRPr="006456D4" w14:paraId="6A01A0AA" w14:textId="77777777" w:rsidTr="00C41782">
        <w:tc>
          <w:tcPr>
            <w:tcW w:w="510" w:type="dxa"/>
            <w:vMerge/>
            <w:tcBorders>
              <w:top w:val="nil"/>
              <w:bottom w:val="single" w:sz="4" w:space="0" w:color="000000"/>
            </w:tcBorders>
          </w:tcPr>
          <w:p w14:paraId="14F2374E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000000"/>
            </w:tcBorders>
          </w:tcPr>
          <w:p w14:paraId="2B407059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6222C4F8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Cox P</w:t>
            </w:r>
          </w:p>
        </w:tc>
        <w:tc>
          <w:tcPr>
            <w:tcW w:w="1824" w:type="dxa"/>
            <w:tcBorders>
              <w:top w:val="nil"/>
              <w:bottom w:val="single" w:sz="4" w:space="0" w:color="000000"/>
            </w:tcBorders>
          </w:tcPr>
          <w:p w14:paraId="6AEB5899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Log Rank P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61B2E51C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1-Years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14:paraId="270C4302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2-Years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1C73636B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3-Years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14:paraId="11B9C27C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4-Years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1E66D4E2" w14:textId="77777777" w:rsidR="00994EC5" w:rsidRPr="00994EC5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4EC5">
              <w:rPr>
                <w:rFonts w:ascii="Times New Roman" w:hAnsi="Times New Roman" w:cs="Times New Roman"/>
                <w:b/>
                <w:sz w:val="16"/>
                <w:szCs w:val="16"/>
              </w:rPr>
              <w:t>5-Years</w:t>
            </w:r>
          </w:p>
        </w:tc>
      </w:tr>
      <w:tr w:rsidR="00C41782" w:rsidRPr="006456D4" w14:paraId="17139C54" w14:textId="77777777" w:rsidTr="00C41782">
        <w:tc>
          <w:tcPr>
            <w:tcW w:w="510" w:type="dxa"/>
            <w:tcBorders>
              <w:top w:val="single" w:sz="4" w:space="0" w:color="000000"/>
            </w:tcBorders>
          </w:tcPr>
          <w:p w14:paraId="5B7D8D4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14:paraId="7AA279E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5(2.12-4.11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462B258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42E-10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 w14:paraId="004A7B2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75E-1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4462CD2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D65FA9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C4A258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38F77B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1F1DF6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</w:tr>
      <w:tr w:rsidR="00C41782" w:rsidRPr="006456D4" w14:paraId="0294DD7E" w14:textId="77777777" w:rsidTr="00C41782">
        <w:tc>
          <w:tcPr>
            <w:tcW w:w="510" w:type="dxa"/>
          </w:tcPr>
          <w:p w14:paraId="6661014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</w:tcPr>
          <w:p w14:paraId="327BEF6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7(1.74-3.24)</w:t>
            </w:r>
          </w:p>
        </w:tc>
        <w:tc>
          <w:tcPr>
            <w:tcW w:w="851" w:type="dxa"/>
          </w:tcPr>
          <w:p w14:paraId="579CACC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88E-08</w:t>
            </w:r>
          </w:p>
        </w:tc>
        <w:tc>
          <w:tcPr>
            <w:tcW w:w="1824" w:type="dxa"/>
          </w:tcPr>
          <w:p w14:paraId="309DC82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28E-08</w:t>
            </w:r>
          </w:p>
        </w:tc>
        <w:tc>
          <w:tcPr>
            <w:tcW w:w="851" w:type="dxa"/>
          </w:tcPr>
          <w:p w14:paraId="30155DC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850" w:type="dxa"/>
          </w:tcPr>
          <w:p w14:paraId="3EBBB00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851" w:type="dxa"/>
          </w:tcPr>
          <w:p w14:paraId="415CC56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0" w:type="dxa"/>
          </w:tcPr>
          <w:p w14:paraId="1F0CBCA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1" w:type="dxa"/>
          </w:tcPr>
          <w:p w14:paraId="46AD54A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</w:tr>
      <w:tr w:rsidR="00C41782" w:rsidRPr="006456D4" w14:paraId="64F184A3" w14:textId="77777777" w:rsidTr="00C41782">
        <w:tc>
          <w:tcPr>
            <w:tcW w:w="510" w:type="dxa"/>
          </w:tcPr>
          <w:p w14:paraId="2401C9F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</w:tcPr>
          <w:p w14:paraId="73AD11F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7(2.01-3.8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1974BC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38E-10</w:t>
            </w:r>
          </w:p>
        </w:tc>
        <w:tc>
          <w:tcPr>
            <w:tcW w:w="1824" w:type="dxa"/>
          </w:tcPr>
          <w:p w14:paraId="3442244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71E-11</w:t>
            </w:r>
          </w:p>
        </w:tc>
        <w:tc>
          <w:tcPr>
            <w:tcW w:w="851" w:type="dxa"/>
          </w:tcPr>
          <w:p w14:paraId="6876604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0" w:type="dxa"/>
          </w:tcPr>
          <w:p w14:paraId="20577AC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1" w:type="dxa"/>
          </w:tcPr>
          <w:p w14:paraId="570CE91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850" w:type="dxa"/>
          </w:tcPr>
          <w:p w14:paraId="25582E2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1" w:type="dxa"/>
          </w:tcPr>
          <w:p w14:paraId="42EEF9C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</w:tr>
      <w:tr w:rsidR="00C41782" w:rsidRPr="006456D4" w14:paraId="7A8DBFCE" w14:textId="77777777" w:rsidTr="00C41782">
        <w:tc>
          <w:tcPr>
            <w:tcW w:w="510" w:type="dxa"/>
          </w:tcPr>
          <w:p w14:paraId="207A3B4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</w:tcPr>
          <w:p w14:paraId="0C40F96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2.08-4.05)</w:t>
            </w:r>
          </w:p>
        </w:tc>
        <w:tc>
          <w:tcPr>
            <w:tcW w:w="851" w:type="dxa"/>
          </w:tcPr>
          <w:p w14:paraId="33AB7E8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74E-10</w:t>
            </w:r>
          </w:p>
        </w:tc>
        <w:tc>
          <w:tcPr>
            <w:tcW w:w="1824" w:type="dxa"/>
          </w:tcPr>
          <w:p w14:paraId="5522437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33E-11</w:t>
            </w:r>
          </w:p>
        </w:tc>
        <w:tc>
          <w:tcPr>
            <w:tcW w:w="851" w:type="dxa"/>
          </w:tcPr>
          <w:p w14:paraId="1E83AD3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850" w:type="dxa"/>
          </w:tcPr>
          <w:p w14:paraId="3C99B1A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1" w:type="dxa"/>
          </w:tcPr>
          <w:p w14:paraId="6F426D1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850" w:type="dxa"/>
          </w:tcPr>
          <w:p w14:paraId="625F5E5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51" w:type="dxa"/>
          </w:tcPr>
          <w:p w14:paraId="7FB269B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</w:tr>
      <w:tr w:rsidR="00C41782" w:rsidRPr="006456D4" w14:paraId="0591CD2A" w14:textId="77777777" w:rsidTr="00C41782">
        <w:tc>
          <w:tcPr>
            <w:tcW w:w="510" w:type="dxa"/>
          </w:tcPr>
          <w:p w14:paraId="2B0442A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6" w:type="dxa"/>
          </w:tcPr>
          <w:p w14:paraId="5D7D4A5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8(2.01-3.84)</w:t>
            </w:r>
          </w:p>
        </w:tc>
        <w:tc>
          <w:tcPr>
            <w:tcW w:w="851" w:type="dxa"/>
          </w:tcPr>
          <w:p w14:paraId="2A99F7B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37E-10</w:t>
            </w:r>
          </w:p>
        </w:tc>
        <w:tc>
          <w:tcPr>
            <w:tcW w:w="1824" w:type="dxa"/>
          </w:tcPr>
          <w:p w14:paraId="6FC1414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.28E-11</w:t>
            </w:r>
          </w:p>
        </w:tc>
        <w:tc>
          <w:tcPr>
            <w:tcW w:w="851" w:type="dxa"/>
          </w:tcPr>
          <w:p w14:paraId="63F34A0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850" w:type="dxa"/>
          </w:tcPr>
          <w:p w14:paraId="076B5EE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1" w:type="dxa"/>
          </w:tcPr>
          <w:p w14:paraId="3D23DF5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0" w:type="dxa"/>
          </w:tcPr>
          <w:p w14:paraId="243CD5C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851" w:type="dxa"/>
          </w:tcPr>
          <w:p w14:paraId="4CE1980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</w:tr>
      <w:tr w:rsidR="00C41782" w:rsidRPr="006456D4" w14:paraId="732EC451" w14:textId="77777777" w:rsidTr="00C41782">
        <w:tc>
          <w:tcPr>
            <w:tcW w:w="510" w:type="dxa"/>
          </w:tcPr>
          <w:p w14:paraId="4578737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6" w:type="dxa"/>
          </w:tcPr>
          <w:p w14:paraId="38F2605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04(2.17-4.28)</w:t>
            </w:r>
          </w:p>
        </w:tc>
        <w:tc>
          <w:tcPr>
            <w:tcW w:w="851" w:type="dxa"/>
          </w:tcPr>
          <w:p w14:paraId="4566C7B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48E-10</w:t>
            </w:r>
          </w:p>
        </w:tc>
        <w:tc>
          <w:tcPr>
            <w:tcW w:w="1824" w:type="dxa"/>
          </w:tcPr>
          <w:p w14:paraId="130896B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62E-11</w:t>
            </w:r>
          </w:p>
        </w:tc>
        <w:tc>
          <w:tcPr>
            <w:tcW w:w="851" w:type="dxa"/>
          </w:tcPr>
          <w:p w14:paraId="4B8ABF2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0" w:type="dxa"/>
          </w:tcPr>
          <w:p w14:paraId="24D3F86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1" w:type="dxa"/>
          </w:tcPr>
          <w:p w14:paraId="72ECB0C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0" w:type="dxa"/>
          </w:tcPr>
          <w:p w14:paraId="7D47833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851" w:type="dxa"/>
          </w:tcPr>
          <w:p w14:paraId="3B81874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C41782" w:rsidRPr="006456D4" w14:paraId="2A874AFE" w14:textId="77777777" w:rsidTr="00C41782">
        <w:tc>
          <w:tcPr>
            <w:tcW w:w="510" w:type="dxa"/>
          </w:tcPr>
          <w:p w14:paraId="642E535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</w:tcPr>
          <w:p w14:paraId="6040B4A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79(2.7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5.34)</w:t>
            </w:r>
          </w:p>
        </w:tc>
        <w:tc>
          <w:tcPr>
            <w:tcW w:w="851" w:type="dxa"/>
          </w:tcPr>
          <w:p w14:paraId="2D60634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91E-14</w:t>
            </w:r>
          </w:p>
        </w:tc>
        <w:tc>
          <w:tcPr>
            <w:tcW w:w="1824" w:type="dxa"/>
          </w:tcPr>
          <w:p w14:paraId="65CCB1F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22E-16</w:t>
            </w:r>
          </w:p>
        </w:tc>
        <w:tc>
          <w:tcPr>
            <w:tcW w:w="851" w:type="dxa"/>
          </w:tcPr>
          <w:p w14:paraId="78D44C8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850" w:type="dxa"/>
          </w:tcPr>
          <w:p w14:paraId="03881A2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851" w:type="dxa"/>
          </w:tcPr>
          <w:p w14:paraId="175F240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7F6EC2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1" w:type="dxa"/>
          </w:tcPr>
          <w:p w14:paraId="16CF51F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</w:tr>
      <w:tr w:rsidR="00C41782" w:rsidRPr="006456D4" w14:paraId="35EA3B73" w14:textId="77777777" w:rsidTr="00C41782">
        <w:tc>
          <w:tcPr>
            <w:tcW w:w="510" w:type="dxa"/>
          </w:tcPr>
          <w:p w14:paraId="2354ADD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46" w:type="dxa"/>
          </w:tcPr>
          <w:p w14:paraId="029DFA7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2.17-4.13)</w:t>
            </w:r>
          </w:p>
        </w:tc>
        <w:tc>
          <w:tcPr>
            <w:tcW w:w="851" w:type="dxa"/>
          </w:tcPr>
          <w:p w14:paraId="019E1CD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09E-11</w:t>
            </w:r>
          </w:p>
        </w:tc>
        <w:tc>
          <w:tcPr>
            <w:tcW w:w="1824" w:type="dxa"/>
          </w:tcPr>
          <w:p w14:paraId="29C44E4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97E-12</w:t>
            </w:r>
          </w:p>
        </w:tc>
        <w:tc>
          <w:tcPr>
            <w:tcW w:w="851" w:type="dxa"/>
          </w:tcPr>
          <w:p w14:paraId="6AFAD34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850" w:type="dxa"/>
          </w:tcPr>
          <w:p w14:paraId="3388E07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851" w:type="dxa"/>
          </w:tcPr>
          <w:p w14:paraId="2517186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 w14:paraId="021020F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51" w:type="dxa"/>
          </w:tcPr>
          <w:p w14:paraId="3FCCFBF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</w:tr>
      <w:tr w:rsidR="00C41782" w:rsidRPr="006456D4" w14:paraId="5D2162D2" w14:textId="77777777" w:rsidTr="00C41782">
        <w:tc>
          <w:tcPr>
            <w:tcW w:w="510" w:type="dxa"/>
          </w:tcPr>
          <w:p w14:paraId="75F76EA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46" w:type="dxa"/>
          </w:tcPr>
          <w:p w14:paraId="305D38F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5(1.88-3.48)</w:t>
            </w:r>
          </w:p>
        </w:tc>
        <w:tc>
          <w:tcPr>
            <w:tcW w:w="851" w:type="dxa"/>
          </w:tcPr>
          <w:p w14:paraId="035F210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27E-09</w:t>
            </w:r>
          </w:p>
        </w:tc>
        <w:tc>
          <w:tcPr>
            <w:tcW w:w="1824" w:type="dxa"/>
          </w:tcPr>
          <w:p w14:paraId="7383572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80E-10</w:t>
            </w:r>
          </w:p>
        </w:tc>
        <w:tc>
          <w:tcPr>
            <w:tcW w:w="851" w:type="dxa"/>
          </w:tcPr>
          <w:p w14:paraId="10B3107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850" w:type="dxa"/>
          </w:tcPr>
          <w:p w14:paraId="408B7FF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1" w:type="dxa"/>
          </w:tcPr>
          <w:p w14:paraId="42B925A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0" w:type="dxa"/>
          </w:tcPr>
          <w:p w14:paraId="53E692B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4F96896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</w:tr>
      <w:tr w:rsidR="00C41782" w:rsidRPr="006456D4" w14:paraId="30B49C22" w14:textId="77777777" w:rsidTr="00C41782">
        <w:tc>
          <w:tcPr>
            <w:tcW w:w="510" w:type="dxa"/>
          </w:tcPr>
          <w:p w14:paraId="64D8F38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720412D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2.01-3.9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15442F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.93E-10</w:t>
            </w:r>
          </w:p>
        </w:tc>
        <w:tc>
          <w:tcPr>
            <w:tcW w:w="1824" w:type="dxa"/>
          </w:tcPr>
          <w:p w14:paraId="3899A45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83E-10</w:t>
            </w:r>
          </w:p>
        </w:tc>
        <w:tc>
          <w:tcPr>
            <w:tcW w:w="851" w:type="dxa"/>
          </w:tcPr>
          <w:p w14:paraId="7941A62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0" w:type="dxa"/>
          </w:tcPr>
          <w:p w14:paraId="6690AB4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851" w:type="dxa"/>
          </w:tcPr>
          <w:p w14:paraId="570836D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850" w:type="dxa"/>
          </w:tcPr>
          <w:p w14:paraId="712C7A5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1" w:type="dxa"/>
          </w:tcPr>
          <w:p w14:paraId="525F650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</w:tr>
      <w:tr w:rsidR="00C41782" w:rsidRPr="006456D4" w14:paraId="21305568" w14:textId="77777777" w:rsidTr="00C41782">
        <w:tc>
          <w:tcPr>
            <w:tcW w:w="510" w:type="dxa"/>
          </w:tcPr>
          <w:p w14:paraId="1BD69A3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46" w:type="dxa"/>
          </w:tcPr>
          <w:p w14:paraId="12E7365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19(2.25-4.52)</w:t>
            </w:r>
          </w:p>
        </w:tc>
        <w:tc>
          <w:tcPr>
            <w:tcW w:w="851" w:type="dxa"/>
          </w:tcPr>
          <w:p w14:paraId="4B1C022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17E-11</w:t>
            </w:r>
          </w:p>
        </w:tc>
        <w:tc>
          <w:tcPr>
            <w:tcW w:w="1824" w:type="dxa"/>
          </w:tcPr>
          <w:p w14:paraId="0C8AFFD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.01E-12</w:t>
            </w:r>
          </w:p>
        </w:tc>
        <w:tc>
          <w:tcPr>
            <w:tcW w:w="851" w:type="dxa"/>
          </w:tcPr>
          <w:p w14:paraId="4B84952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0" w:type="dxa"/>
          </w:tcPr>
          <w:p w14:paraId="385A8A5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1" w:type="dxa"/>
          </w:tcPr>
          <w:p w14:paraId="047982D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850" w:type="dxa"/>
          </w:tcPr>
          <w:p w14:paraId="449D798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1" w:type="dxa"/>
          </w:tcPr>
          <w:p w14:paraId="684B05F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</w:tr>
      <w:tr w:rsidR="00C41782" w:rsidRPr="006456D4" w14:paraId="7B4FBD68" w14:textId="77777777" w:rsidTr="00C41782">
        <w:tc>
          <w:tcPr>
            <w:tcW w:w="510" w:type="dxa"/>
          </w:tcPr>
          <w:p w14:paraId="5649429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46" w:type="dxa"/>
          </w:tcPr>
          <w:p w14:paraId="538D2D9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07(2.21-4.28)</w:t>
            </w:r>
          </w:p>
        </w:tc>
        <w:tc>
          <w:tcPr>
            <w:tcW w:w="851" w:type="dxa"/>
          </w:tcPr>
          <w:p w14:paraId="6A1BE32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7E-11</w:t>
            </w:r>
          </w:p>
        </w:tc>
        <w:tc>
          <w:tcPr>
            <w:tcW w:w="1824" w:type="dxa"/>
          </w:tcPr>
          <w:p w14:paraId="4AE670C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25E-12</w:t>
            </w:r>
          </w:p>
        </w:tc>
        <w:tc>
          <w:tcPr>
            <w:tcW w:w="851" w:type="dxa"/>
          </w:tcPr>
          <w:p w14:paraId="0581C78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0" w:type="dxa"/>
          </w:tcPr>
          <w:p w14:paraId="5ECF7CB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851" w:type="dxa"/>
          </w:tcPr>
          <w:p w14:paraId="58EFBAE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0" w:type="dxa"/>
          </w:tcPr>
          <w:p w14:paraId="7FE18AD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1" w:type="dxa"/>
          </w:tcPr>
          <w:p w14:paraId="0A97C43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</w:tr>
      <w:tr w:rsidR="00C41782" w:rsidRPr="006456D4" w14:paraId="2C9E9AE1" w14:textId="77777777" w:rsidTr="00C41782">
        <w:tc>
          <w:tcPr>
            <w:tcW w:w="510" w:type="dxa"/>
          </w:tcPr>
          <w:p w14:paraId="3D2244E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46" w:type="dxa"/>
          </w:tcPr>
          <w:p w14:paraId="66BA312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3(1.85-3.46)</w:t>
            </w:r>
          </w:p>
        </w:tc>
        <w:tc>
          <w:tcPr>
            <w:tcW w:w="851" w:type="dxa"/>
          </w:tcPr>
          <w:p w14:paraId="0FFC79D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.14E-09</w:t>
            </w:r>
          </w:p>
        </w:tc>
        <w:tc>
          <w:tcPr>
            <w:tcW w:w="1824" w:type="dxa"/>
          </w:tcPr>
          <w:p w14:paraId="63DAEA5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75E-09</w:t>
            </w:r>
          </w:p>
        </w:tc>
        <w:tc>
          <w:tcPr>
            <w:tcW w:w="851" w:type="dxa"/>
          </w:tcPr>
          <w:p w14:paraId="605C34F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0" w:type="dxa"/>
          </w:tcPr>
          <w:p w14:paraId="4C69A8A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1" w:type="dxa"/>
          </w:tcPr>
          <w:p w14:paraId="0C77C0E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850" w:type="dxa"/>
          </w:tcPr>
          <w:p w14:paraId="692EF94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1" w:type="dxa"/>
          </w:tcPr>
          <w:p w14:paraId="4A1F44C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</w:tr>
      <w:tr w:rsidR="00C41782" w:rsidRPr="006456D4" w14:paraId="6E499398" w14:textId="77777777" w:rsidTr="00C41782">
        <w:tc>
          <w:tcPr>
            <w:tcW w:w="510" w:type="dxa"/>
          </w:tcPr>
          <w:p w14:paraId="5BA864A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46" w:type="dxa"/>
          </w:tcPr>
          <w:p w14:paraId="66296BD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7(1.87-3.55)</w:t>
            </w:r>
          </w:p>
        </w:tc>
        <w:tc>
          <w:tcPr>
            <w:tcW w:w="851" w:type="dxa"/>
          </w:tcPr>
          <w:p w14:paraId="5E1B4B3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35E-09</w:t>
            </w:r>
          </w:p>
        </w:tc>
        <w:tc>
          <w:tcPr>
            <w:tcW w:w="1824" w:type="dxa"/>
          </w:tcPr>
          <w:p w14:paraId="582209B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7E-09</w:t>
            </w:r>
          </w:p>
        </w:tc>
        <w:tc>
          <w:tcPr>
            <w:tcW w:w="851" w:type="dxa"/>
          </w:tcPr>
          <w:p w14:paraId="2CDCD32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850" w:type="dxa"/>
          </w:tcPr>
          <w:p w14:paraId="2E9C84A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851" w:type="dxa"/>
          </w:tcPr>
          <w:p w14:paraId="459A21E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850" w:type="dxa"/>
          </w:tcPr>
          <w:p w14:paraId="4513AB4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1" w:type="dxa"/>
          </w:tcPr>
          <w:p w14:paraId="1E9FAA0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</w:tr>
      <w:tr w:rsidR="00C41782" w:rsidRPr="006456D4" w14:paraId="5BA55C8C" w14:textId="77777777" w:rsidTr="00C41782">
        <w:tc>
          <w:tcPr>
            <w:tcW w:w="510" w:type="dxa"/>
          </w:tcPr>
          <w:p w14:paraId="17B0270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46" w:type="dxa"/>
          </w:tcPr>
          <w:p w14:paraId="5BD523B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9(1.87-3.59)</w:t>
            </w:r>
          </w:p>
        </w:tc>
        <w:tc>
          <w:tcPr>
            <w:tcW w:w="851" w:type="dxa"/>
          </w:tcPr>
          <w:p w14:paraId="1AC7C87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.43E-09</w:t>
            </w:r>
          </w:p>
        </w:tc>
        <w:tc>
          <w:tcPr>
            <w:tcW w:w="1824" w:type="dxa"/>
          </w:tcPr>
          <w:p w14:paraId="7D637FA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8E-09</w:t>
            </w:r>
          </w:p>
        </w:tc>
        <w:tc>
          <w:tcPr>
            <w:tcW w:w="851" w:type="dxa"/>
          </w:tcPr>
          <w:p w14:paraId="6D245F5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850" w:type="dxa"/>
          </w:tcPr>
          <w:p w14:paraId="276A5F4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851" w:type="dxa"/>
          </w:tcPr>
          <w:p w14:paraId="36D5019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0" w:type="dxa"/>
          </w:tcPr>
          <w:p w14:paraId="24AA50C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851" w:type="dxa"/>
          </w:tcPr>
          <w:p w14:paraId="34E8A24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</w:tr>
      <w:tr w:rsidR="00C41782" w:rsidRPr="006456D4" w14:paraId="243F084A" w14:textId="77777777" w:rsidTr="00C41782">
        <w:tc>
          <w:tcPr>
            <w:tcW w:w="510" w:type="dxa"/>
          </w:tcPr>
          <w:p w14:paraId="71DC44E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46" w:type="dxa"/>
          </w:tcPr>
          <w:p w14:paraId="2A4BDD7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8(1.93-3.72)</w:t>
            </w:r>
          </w:p>
        </w:tc>
        <w:tc>
          <w:tcPr>
            <w:tcW w:w="851" w:type="dxa"/>
          </w:tcPr>
          <w:p w14:paraId="3B7BAA7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26E-09</w:t>
            </w:r>
          </w:p>
        </w:tc>
        <w:tc>
          <w:tcPr>
            <w:tcW w:w="1824" w:type="dxa"/>
          </w:tcPr>
          <w:p w14:paraId="1246A23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00E-09</w:t>
            </w:r>
          </w:p>
        </w:tc>
        <w:tc>
          <w:tcPr>
            <w:tcW w:w="851" w:type="dxa"/>
          </w:tcPr>
          <w:p w14:paraId="3AC9164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0" w:type="dxa"/>
          </w:tcPr>
          <w:p w14:paraId="4F6891E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851" w:type="dxa"/>
          </w:tcPr>
          <w:p w14:paraId="79B1811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850" w:type="dxa"/>
          </w:tcPr>
          <w:p w14:paraId="29B3129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1" w:type="dxa"/>
          </w:tcPr>
          <w:p w14:paraId="55DD422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C41782" w:rsidRPr="006456D4" w14:paraId="1CCA5E38" w14:textId="77777777" w:rsidTr="00C41782">
        <w:tc>
          <w:tcPr>
            <w:tcW w:w="510" w:type="dxa"/>
          </w:tcPr>
          <w:p w14:paraId="212DD4F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46" w:type="dxa"/>
          </w:tcPr>
          <w:p w14:paraId="7650495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25(2.32-4.56)</w:t>
            </w:r>
          </w:p>
        </w:tc>
        <w:tc>
          <w:tcPr>
            <w:tcW w:w="851" w:type="dxa"/>
          </w:tcPr>
          <w:p w14:paraId="011A9C9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64E-12</w:t>
            </w:r>
          </w:p>
        </w:tc>
        <w:tc>
          <w:tcPr>
            <w:tcW w:w="1824" w:type="dxa"/>
          </w:tcPr>
          <w:p w14:paraId="74F6552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07E-13</w:t>
            </w:r>
          </w:p>
        </w:tc>
        <w:tc>
          <w:tcPr>
            <w:tcW w:w="851" w:type="dxa"/>
          </w:tcPr>
          <w:p w14:paraId="292D7C2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0" w:type="dxa"/>
          </w:tcPr>
          <w:p w14:paraId="5100D86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1" w:type="dxa"/>
          </w:tcPr>
          <w:p w14:paraId="2879F6E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850" w:type="dxa"/>
          </w:tcPr>
          <w:p w14:paraId="6A00CFF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851" w:type="dxa"/>
          </w:tcPr>
          <w:p w14:paraId="3C36C90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</w:tr>
      <w:tr w:rsidR="00C41782" w:rsidRPr="006456D4" w14:paraId="1B98D477" w14:textId="77777777" w:rsidTr="00C41782">
        <w:tc>
          <w:tcPr>
            <w:tcW w:w="510" w:type="dxa"/>
          </w:tcPr>
          <w:p w14:paraId="1A8D53E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46" w:type="dxa"/>
          </w:tcPr>
          <w:p w14:paraId="3AD96CC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16(2.27-4.4</w:t>
            </w:r>
            <w:r w:rsidR="00C417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230268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44E-12</w:t>
            </w:r>
          </w:p>
        </w:tc>
        <w:tc>
          <w:tcPr>
            <w:tcW w:w="1824" w:type="dxa"/>
          </w:tcPr>
          <w:p w14:paraId="4C41EC8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76E-13</w:t>
            </w:r>
          </w:p>
        </w:tc>
        <w:tc>
          <w:tcPr>
            <w:tcW w:w="851" w:type="dxa"/>
          </w:tcPr>
          <w:p w14:paraId="181B730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850" w:type="dxa"/>
          </w:tcPr>
          <w:p w14:paraId="701781D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851" w:type="dxa"/>
          </w:tcPr>
          <w:p w14:paraId="50DC1F5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850" w:type="dxa"/>
          </w:tcPr>
          <w:p w14:paraId="27AA51F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851" w:type="dxa"/>
          </w:tcPr>
          <w:p w14:paraId="4C16A3D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</w:tr>
      <w:tr w:rsidR="00C41782" w:rsidRPr="006456D4" w14:paraId="28804D88" w14:textId="77777777" w:rsidTr="00C41782">
        <w:tc>
          <w:tcPr>
            <w:tcW w:w="510" w:type="dxa"/>
          </w:tcPr>
          <w:p w14:paraId="511B8CC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46" w:type="dxa"/>
          </w:tcPr>
          <w:p w14:paraId="28F4AD4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4(2.05-3.93)</w:t>
            </w:r>
          </w:p>
        </w:tc>
        <w:tc>
          <w:tcPr>
            <w:tcW w:w="851" w:type="dxa"/>
          </w:tcPr>
          <w:p w14:paraId="4DA911E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0E-10</w:t>
            </w:r>
          </w:p>
        </w:tc>
        <w:tc>
          <w:tcPr>
            <w:tcW w:w="1824" w:type="dxa"/>
          </w:tcPr>
          <w:p w14:paraId="6A1FB35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30E-11</w:t>
            </w:r>
          </w:p>
        </w:tc>
        <w:tc>
          <w:tcPr>
            <w:tcW w:w="851" w:type="dxa"/>
          </w:tcPr>
          <w:p w14:paraId="5D2FD8D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0" w:type="dxa"/>
          </w:tcPr>
          <w:p w14:paraId="0F9E677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851" w:type="dxa"/>
          </w:tcPr>
          <w:p w14:paraId="4AF4961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0" w:type="dxa"/>
          </w:tcPr>
          <w:p w14:paraId="242E402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851" w:type="dxa"/>
          </w:tcPr>
          <w:p w14:paraId="1D60E00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</w:tr>
      <w:tr w:rsidR="00C41782" w:rsidRPr="006456D4" w14:paraId="61DF2B9F" w14:textId="77777777" w:rsidTr="00C41782">
        <w:tc>
          <w:tcPr>
            <w:tcW w:w="510" w:type="dxa"/>
          </w:tcPr>
          <w:p w14:paraId="5D2B291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46" w:type="dxa"/>
          </w:tcPr>
          <w:p w14:paraId="5BD3D9D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25(2.32-4.54)</w:t>
            </w:r>
          </w:p>
        </w:tc>
        <w:tc>
          <w:tcPr>
            <w:tcW w:w="851" w:type="dxa"/>
          </w:tcPr>
          <w:p w14:paraId="695873A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38E-12</w:t>
            </w:r>
          </w:p>
        </w:tc>
        <w:tc>
          <w:tcPr>
            <w:tcW w:w="1824" w:type="dxa"/>
          </w:tcPr>
          <w:p w14:paraId="0158CA9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9E-13</w:t>
            </w:r>
          </w:p>
        </w:tc>
        <w:tc>
          <w:tcPr>
            <w:tcW w:w="851" w:type="dxa"/>
          </w:tcPr>
          <w:p w14:paraId="4661F52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850" w:type="dxa"/>
          </w:tcPr>
          <w:p w14:paraId="3706A64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1" w:type="dxa"/>
          </w:tcPr>
          <w:p w14:paraId="152586D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BB30E3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1" w:type="dxa"/>
          </w:tcPr>
          <w:p w14:paraId="7F36517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</w:tr>
      <w:tr w:rsidR="00C41782" w:rsidRPr="006456D4" w14:paraId="183B325B" w14:textId="77777777" w:rsidTr="00C41782">
        <w:tc>
          <w:tcPr>
            <w:tcW w:w="510" w:type="dxa"/>
          </w:tcPr>
          <w:p w14:paraId="49996F5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46" w:type="dxa"/>
          </w:tcPr>
          <w:p w14:paraId="1E52459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1.9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3.56)</w:t>
            </w:r>
          </w:p>
        </w:tc>
        <w:tc>
          <w:tcPr>
            <w:tcW w:w="851" w:type="dxa"/>
          </w:tcPr>
          <w:p w14:paraId="5545510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15E-09</w:t>
            </w:r>
          </w:p>
        </w:tc>
        <w:tc>
          <w:tcPr>
            <w:tcW w:w="1824" w:type="dxa"/>
          </w:tcPr>
          <w:p w14:paraId="5F4368B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16E-10</w:t>
            </w:r>
          </w:p>
        </w:tc>
        <w:tc>
          <w:tcPr>
            <w:tcW w:w="851" w:type="dxa"/>
          </w:tcPr>
          <w:p w14:paraId="381429A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0" w:type="dxa"/>
          </w:tcPr>
          <w:p w14:paraId="788E3C2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1" w:type="dxa"/>
          </w:tcPr>
          <w:p w14:paraId="03A6EAF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0" w:type="dxa"/>
          </w:tcPr>
          <w:p w14:paraId="3590686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851" w:type="dxa"/>
          </w:tcPr>
          <w:p w14:paraId="0003435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</w:tr>
      <w:tr w:rsidR="00C41782" w:rsidRPr="006456D4" w14:paraId="68335499" w14:textId="77777777" w:rsidTr="00C41782">
        <w:tc>
          <w:tcPr>
            <w:tcW w:w="510" w:type="dxa"/>
          </w:tcPr>
          <w:p w14:paraId="3207870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46" w:type="dxa"/>
          </w:tcPr>
          <w:p w14:paraId="65D4FC0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1(2.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4.04)</w:t>
            </w:r>
          </w:p>
        </w:tc>
        <w:tc>
          <w:tcPr>
            <w:tcW w:w="851" w:type="dxa"/>
          </w:tcPr>
          <w:p w14:paraId="36D4F21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83E-10</w:t>
            </w:r>
          </w:p>
        </w:tc>
        <w:tc>
          <w:tcPr>
            <w:tcW w:w="1824" w:type="dxa"/>
          </w:tcPr>
          <w:p w14:paraId="225758C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44E-11</w:t>
            </w:r>
          </w:p>
        </w:tc>
        <w:tc>
          <w:tcPr>
            <w:tcW w:w="851" w:type="dxa"/>
          </w:tcPr>
          <w:p w14:paraId="0BF5CBF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850" w:type="dxa"/>
          </w:tcPr>
          <w:p w14:paraId="6F9FB93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851" w:type="dxa"/>
          </w:tcPr>
          <w:p w14:paraId="5D91936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850" w:type="dxa"/>
          </w:tcPr>
          <w:p w14:paraId="34D0AC3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446B6CA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C41782" w:rsidRPr="006456D4" w14:paraId="646B15F9" w14:textId="77777777" w:rsidTr="00C41782">
        <w:tc>
          <w:tcPr>
            <w:tcW w:w="510" w:type="dxa"/>
          </w:tcPr>
          <w:p w14:paraId="144151F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46" w:type="dxa"/>
          </w:tcPr>
          <w:p w14:paraId="28F154A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29(2.33-4.63)</w:t>
            </w:r>
          </w:p>
        </w:tc>
        <w:tc>
          <w:tcPr>
            <w:tcW w:w="851" w:type="dxa"/>
          </w:tcPr>
          <w:p w14:paraId="4D497D2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00E-11</w:t>
            </w:r>
          </w:p>
        </w:tc>
        <w:tc>
          <w:tcPr>
            <w:tcW w:w="1824" w:type="dxa"/>
          </w:tcPr>
          <w:p w14:paraId="1753565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86E-13</w:t>
            </w:r>
          </w:p>
        </w:tc>
        <w:tc>
          <w:tcPr>
            <w:tcW w:w="851" w:type="dxa"/>
          </w:tcPr>
          <w:p w14:paraId="732486F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850" w:type="dxa"/>
          </w:tcPr>
          <w:p w14:paraId="5B5AD4D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851" w:type="dxa"/>
          </w:tcPr>
          <w:p w14:paraId="46A4734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850" w:type="dxa"/>
          </w:tcPr>
          <w:p w14:paraId="2DE8557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1" w:type="dxa"/>
          </w:tcPr>
          <w:p w14:paraId="4522D5A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C41782" w:rsidRPr="006456D4" w14:paraId="125E824E" w14:textId="77777777" w:rsidTr="00C41782">
        <w:tc>
          <w:tcPr>
            <w:tcW w:w="510" w:type="dxa"/>
          </w:tcPr>
          <w:p w14:paraId="7B36D50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46" w:type="dxa"/>
          </w:tcPr>
          <w:p w14:paraId="0197A37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05(2.21-4.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1670D5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18E-11</w:t>
            </w:r>
          </w:p>
        </w:tc>
        <w:tc>
          <w:tcPr>
            <w:tcW w:w="1824" w:type="dxa"/>
          </w:tcPr>
          <w:p w14:paraId="59774E7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.82E-13</w:t>
            </w:r>
          </w:p>
        </w:tc>
        <w:tc>
          <w:tcPr>
            <w:tcW w:w="851" w:type="dxa"/>
          </w:tcPr>
          <w:p w14:paraId="5109453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BB1306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  <w:tc>
          <w:tcPr>
            <w:tcW w:w="851" w:type="dxa"/>
          </w:tcPr>
          <w:p w14:paraId="079A24E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850" w:type="dxa"/>
          </w:tcPr>
          <w:p w14:paraId="3F866AC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851" w:type="dxa"/>
          </w:tcPr>
          <w:p w14:paraId="22BB9C0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</w:tr>
      <w:tr w:rsidR="00C41782" w:rsidRPr="006456D4" w14:paraId="7F698091" w14:textId="77777777" w:rsidTr="00C41782">
        <w:tc>
          <w:tcPr>
            <w:tcW w:w="510" w:type="dxa"/>
          </w:tcPr>
          <w:p w14:paraId="4EB9AD2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46" w:type="dxa"/>
          </w:tcPr>
          <w:p w14:paraId="44354BB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7(2.08-3.96)</w:t>
            </w:r>
          </w:p>
        </w:tc>
        <w:tc>
          <w:tcPr>
            <w:tcW w:w="851" w:type="dxa"/>
          </w:tcPr>
          <w:p w14:paraId="4BA6D0C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33E-10</w:t>
            </w:r>
          </w:p>
        </w:tc>
        <w:tc>
          <w:tcPr>
            <w:tcW w:w="1824" w:type="dxa"/>
          </w:tcPr>
          <w:p w14:paraId="59A40A3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81E-11</w:t>
            </w:r>
          </w:p>
        </w:tc>
        <w:tc>
          <w:tcPr>
            <w:tcW w:w="851" w:type="dxa"/>
          </w:tcPr>
          <w:p w14:paraId="05294C2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0" w:type="dxa"/>
          </w:tcPr>
          <w:p w14:paraId="1C5B626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1" w:type="dxa"/>
          </w:tcPr>
          <w:p w14:paraId="78DA513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850" w:type="dxa"/>
          </w:tcPr>
          <w:p w14:paraId="6A6AC8B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1" w:type="dxa"/>
          </w:tcPr>
          <w:p w14:paraId="1DA288D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</w:tr>
      <w:tr w:rsidR="00C41782" w:rsidRPr="006456D4" w14:paraId="46B6CC66" w14:textId="77777777" w:rsidTr="00C41782">
        <w:tc>
          <w:tcPr>
            <w:tcW w:w="510" w:type="dxa"/>
          </w:tcPr>
          <w:p w14:paraId="0D76254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46" w:type="dxa"/>
          </w:tcPr>
          <w:p w14:paraId="0881C0B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9(1.9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3.53)</w:t>
            </w:r>
          </w:p>
        </w:tc>
        <w:tc>
          <w:tcPr>
            <w:tcW w:w="851" w:type="dxa"/>
          </w:tcPr>
          <w:p w14:paraId="74CBA3E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02E-09</w:t>
            </w:r>
          </w:p>
        </w:tc>
        <w:tc>
          <w:tcPr>
            <w:tcW w:w="1824" w:type="dxa"/>
          </w:tcPr>
          <w:p w14:paraId="435B597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97E-10</w:t>
            </w:r>
          </w:p>
        </w:tc>
        <w:tc>
          <w:tcPr>
            <w:tcW w:w="851" w:type="dxa"/>
          </w:tcPr>
          <w:p w14:paraId="2284ED6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0" w:type="dxa"/>
          </w:tcPr>
          <w:p w14:paraId="6094257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1" w:type="dxa"/>
          </w:tcPr>
          <w:p w14:paraId="2E6F188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 w14:paraId="770CF75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477AA27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C41782" w:rsidRPr="006456D4" w14:paraId="1E85567E" w14:textId="77777777" w:rsidTr="00C41782">
        <w:tc>
          <w:tcPr>
            <w:tcW w:w="510" w:type="dxa"/>
          </w:tcPr>
          <w:p w14:paraId="6DCC4ED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46" w:type="dxa"/>
          </w:tcPr>
          <w:p w14:paraId="51F9ED5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4(1.84-3.5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C121A7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23E-08</w:t>
            </w:r>
          </w:p>
        </w:tc>
        <w:tc>
          <w:tcPr>
            <w:tcW w:w="1824" w:type="dxa"/>
          </w:tcPr>
          <w:p w14:paraId="5D8DF92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63E-09</w:t>
            </w:r>
          </w:p>
        </w:tc>
        <w:tc>
          <w:tcPr>
            <w:tcW w:w="851" w:type="dxa"/>
          </w:tcPr>
          <w:p w14:paraId="2A9B664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0" w:type="dxa"/>
          </w:tcPr>
          <w:p w14:paraId="26B0160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1" w:type="dxa"/>
          </w:tcPr>
          <w:p w14:paraId="4C49C8A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850" w:type="dxa"/>
          </w:tcPr>
          <w:p w14:paraId="45A3C52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36CE2C4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</w:tr>
      <w:tr w:rsidR="00C41782" w:rsidRPr="006456D4" w14:paraId="48F4E467" w14:textId="77777777" w:rsidTr="00C41782">
        <w:tc>
          <w:tcPr>
            <w:tcW w:w="510" w:type="dxa"/>
          </w:tcPr>
          <w:p w14:paraId="7C53EA2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46" w:type="dxa"/>
          </w:tcPr>
          <w:p w14:paraId="3A4BA85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3(1.93-3.6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3863CA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37E-09</w:t>
            </w:r>
          </w:p>
        </w:tc>
        <w:tc>
          <w:tcPr>
            <w:tcW w:w="1824" w:type="dxa"/>
          </w:tcPr>
          <w:p w14:paraId="4FD239E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12E-10</w:t>
            </w:r>
          </w:p>
        </w:tc>
        <w:tc>
          <w:tcPr>
            <w:tcW w:w="851" w:type="dxa"/>
          </w:tcPr>
          <w:p w14:paraId="4F03F4D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0" w:type="dxa"/>
          </w:tcPr>
          <w:p w14:paraId="65D580A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1" w:type="dxa"/>
          </w:tcPr>
          <w:p w14:paraId="4AB458C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0" w:type="dxa"/>
          </w:tcPr>
          <w:p w14:paraId="03BDF42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1" w:type="dxa"/>
          </w:tcPr>
          <w:p w14:paraId="294B4DD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</w:tr>
      <w:tr w:rsidR="00C41782" w:rsidRPr="006456D4" w14:paraId="7EECD409" w14:textId="77777777" w:rsidTr="00C41782">
        <w:tc>
          <w:tcPr>
            <w:tcW w:w="510" w:type="dxa"/>
          </w:tcPr>
          <w:p w14:paraId="75EB13F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346" w:type="dxa"/>
          </w:tcPr>
          <w:p w14:paraId="5669CEA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5(2.15-4.05)</w:t>
            </w:r>
          </w:p>
        </w:tc>
        <w:tc>
          <w:tcPr>
            <w:tcW w:w="851" w:type="dxa"/>
          </w:tcPr>
          <w:p w14:paraId="342AF56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27E-11</w:t>
            </w:r>
          </w:p>
        </w:tc>
        <w:tc>
          <w:tcPr>
            <w:tcW w:w="1824" w:type="dxa"/>
          </w:tcPr>
          <w:p w14:paraId="6F15447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0E-12</w:t>
            </w:r>
          </w:p>
        </w:tc>
        <w:tc>
          <w:tcPr>
            <w:tcW w:w="851" w:type="dxa"/>
          </w:tcPr>
          <w:p w14:paraId="1DF1419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850" w:type="dxa"/>
          </w:tcPr>
          <w:p w14:paraId="4B6EBB3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851" w:type="dxa"/>
          </w:tcPr>
          <w:p w14:paraId="720FFF2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850" w:type="dxa"/>
          </w:tcPr>
          <w:p w14:paraId="6ABC1F0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1" w:type="dxa"/>
          </w:tcPr>
          <w:p w14:paraId="4E005C9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</w:tr>
      <w:tr w:rsidR="00C41782" w:rsidRPr="006456D4" w14:paraId="0A77F1CC" w14:textId="77777777" w:rsidTr="00C41782">
        <w:tc>
          <w:tcPr>
            <w:tcW w:w="510" w:type="dxa"/>
          </w:tcPr>
          <w:p w14:paraId="5E8F4C8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46" w:type="dxa"/>
          </w:tcPr>
          <w:p w14:paraId="3A7819E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1.96-3.72)</w:t>
            </w:r>
          </w:p>
        </w:tc>
        <w:tc>
          <w:tcPr>
            <w:tcW w:w="851" w:type="dxa"/>
          </w:tcPr>
          <w:p w14:paraId="2C87AA7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04E-09</w:t>
            </w:r>
          </w:p>
        </w:tc>
        <w:tc>
          <w:tcPr>
            <w:tcW w:w="1824" w:type="dxa"/>
          </w:tcPr>
          <w:p w14:paraId="6BA3330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11E-10</w:t>
            </w:r>
          </w:p>
        </w:tc>
        <w:tc>
          <w:tcPr>
            <w:tcW w:w="851" w:type="dxa"/>
          </w:tcPr>
          <w:p w14:paraId="6EE97C4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0" w:type="dxa"/>
          </w:tcPr>
          <w:p w14:paraId="0E5220B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1" w:type="dxa"/>
          </w:tcPr>
          <w:p w14:paraId="7FBCD8E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 w14:paraId="0AD8FA8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851" w:type="dxa"/>
          </w:tcPr>
          <w:p w14:paraId="410F7E9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</w:tr>
      <w:tr w:rsidR="00C41782" w:rsidRPr="006456D4" w14:paraId="31F14E67" w14:textId="77777777" w:rsidTr="00C41782">
        <w:tc>
          <w:tcPr>
            <w:tcW w:w="510" w:type="dxa"/>
          </w:tcPr>
          <w:p w14:paraId="3683E68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46" w:type="dxa"/>
          </w:tcPr>
          <w:p w14:paraId="7D2F33C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2.15-4.18)</w:t>
            </w:r>
          </w:p>
        </w:tc>
        <w:tc>
          <w:tcPr>
            <w:tcW w:w="851" w:type="dxa"/>
          </w:tcPr>
          <w:p w14:paraId="16E1A99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64E-11</w:t>
            </w:r>
          </w:p>
        </w:tc>
        <w:tc>
          <w:tcPr>
            <w:tcW w:w="1824" w:type="dxa"/>
          </w:tcPr>
          <w:p w14:paraId="6A32DE8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.38E-12</w:t>
            </w:r>
          </w:p>
        </w:tc>
        <w:tc>
          <w:tcPr>
            <w:tcW w:w="851" w:type="dxa"/>
          </w:tcPr>
          <w:p w14:paraId="3C903D2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0" w:type="dxa"/>
          </w:tcPr>
          <w:p w14:paraId="048800E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1" w:type="dxa"/>
          </w:tcPr>
          <w:p w14:paraId="7096722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0" w:type="dxa"/>
          </w:tcPr>
          <w:p w14:paraId="56A742A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1" w:type="dxa"/>
          </w:tcPr>
          <w:p w14:paraId="69B3CDF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</w:tr>
      <w:tr w:rsidR="00C41782" w:rsidRPr="006456D4" w14:paraId="0B8CA4A0" w14:textId="77777777" w:rsidTr="00C41782">
        <w:tc>
          <w:tcPr>
            <w:tcW w:w="510" w:type="dxa"/>
          </w:tcPr>
          <w:p w14:paraId="11599ED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46" w:type="dxa"/>
          </w:tcPr>
          <w:p w14:paraId="362E396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1(1.91-3.57)</w:t>
            </w:r>
          </w:p>
        </w:tc>
        <w:tc>
          <w:tcPr>
            <w:tcW w:w="851" w:type="dxa"/>
          </w:tcPr>
          <w:p w14:paraId="265DD65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09E-09</w:t>
            </w:r>
          </w:p>
        </w:tc>
        <w:tc>
          <w:tcPr>
            <w:tcW w:w="1824" w:type="dxa"/>
          </w:tcPr>
          <w:p w14:paraId="78F506A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01E-10</w:t>
            </w:r>
          </w:p>
        </w:tc>
        <w:tc>
          <w:tcPr>
            <w:tcW w:w="851" w:type="dxa"/>
          </w:tcPr>
          <w:p w14:paraId="6B0DD55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0" w:type="dxa"/>
          </w:tcPr>
          <w:p w14:paraId="0CBF4BB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1" w:type="dxa"/>
          </w:tcPr>
          <w:p w14:paraId="21C994B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0" w:type="dxa"/>
          </w:tcPr>
          <w:p w14:paraId="4D5AD80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1" w:type="dxa"/>
          </w:tcPr>
          <w:p w14:paraId="311EF43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</w:tr>
      <w:tr w:rsidR="00C41782" w:rsidRPr="006456D4" w14:paraId="2322A7CC" w14:textId="77777777" w:rsidTr="00C41782">
        <w:tc>
          <w:tcPr>
            <w:tcW w:w="510" w:type="dxa"/>
          </w:tcPr>
          <w:p w14:paraId="2D94472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46" w:type="dxa"/>
          </w:tcPr>
          <w:p w14:paraId="2C7A390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1.87-3.61)</w:t>
            </w:r>
          </w:p>
        </w:tc>
        <w:tc>
          <w:tcPr>
            <w:tcW w:w="851" w:type="dxa"/>
          </w:tcPr>
          <w:p w14:paraId="67EB5CB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35E-08</w:t>
            </w:r>
          </w:p>
        </w:tc>
        <w:tc>
          <w:tcPr>
            <w:tcW w:w="1824" w:type="dxa"/>
          </w:tcPr>
          <w:p w14:paraId="4B50029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77E-09</w:t>
            </w:r>
          </w:p>
        </w:tc>
        <w:tc>
          <w:tcPr>
            <w:tcW w:w="851" w:type="dxa"/>
          </w:tcPr>
          <w:p w14:paraId="578114B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850" w:type="dxa"/>
          </w:tcPr>
          <w:p w14:paraId="0E051FA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1" w:type="dxa"/>
          </w:tcPr>
          <w:p w14:paraId="759C1BB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0" w:type="dxa"/>
          </w:tcPr>
          <w:p w14:paraId="00E0115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51" w:type="dxa"/>
          </w:tcPr>
          <w:p w14:paraId="2F06637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</w:tr>
      <w:tr w:rsidR="00C41782" w:rsidRPr="006456D4" w14:paraId="43E176E2" w14:textId="77777777" w:rsidTr="00C41782">
        <w:tc>
          <w:tcPr>
            <w:tcW w:w="510" w:type="dxa"/>
          </w:tcPr>
          <w:p w14:paraId="038BFAB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46" w:type="dxa"/>
          </w:tcPr>
          <w:p w14:paraId="2C1EFAA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1(2.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4.03)</w:t>
            </w:r>
          </w:p>
        </w:tc>
        <w:tc>
          <w:tcPr>
            <w:tcW w:w="851" w:type="dxa"/>
          </w:tcPr>
          <w:p w14:paraId="3B823CD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48E-10</w:t>
            </w:r>
          </w:p>
        </w:tc>
        <w:tc>
          <w:tcPr>
            <w:tcW w:w="1824" w:type="dxa"/>
          </w:tcPr>
          <w:p w14:paraId="0E64920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92E-11</w:t>
            </w:r>
          </w:p>
        </w:tc>
        <w:tc>
          <w:tcPr>
            <w:tcW w:w="851" w:type="dxa"/>
          </w:tcPr>
          <w:p w14:paraId="4342119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8AAD1C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1" w:type="dxa"/>
          </w:tcPr>
          <w:p w14:paraId="2C3DE6E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0" w:type="dxa"/>
          </w:tcPr>
          <w:p w14:paraId="5DCF12B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851" w:type="dxa"/>
          </w:tcPr>
          <w:p w14:paraId="6C0CD8A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1782" w:rsidRPr="006456D4" w14:paraId="0979875B" w14:textId="77777777" w:rsidTr="00C41782">
        <w:tc>
          <w:tcPr>
            <w:tcW w:w="510" w:type="dxa"/>
          </w:tcPr>
          <w:p w14:paraId="3B9A96B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46" w:type="dxa"/>
          </w:tcPr>
          <w:p w14:paraId="3493CEE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2(1.98-3.74)</w:t>
            </w:r>
          </w:p>
        </w:tc>
        <w:tc>
          <w:tcPr>
            <w:tcW w:w="851" w:type="dxa"/>
          </w:tcPr>
          <w:p w14:paraId="2576570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73E-10</w:t>
            </w:r>
          </w:p>
        </w:tc>
        <w:tc>
          <w:tcPr>
            <w:tcW w:w="1824" w:type="dxa"/>
          </w:tcPr>
          <w:p w14:paraId="47F4935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06E-10</w:t>
            </w:r>
          </w:p>
        </w:tc>
        <w:tc>
          <w:tcPr>
            <w:tcW w:w="851" w:type="dxa"/>
          </w:tcPr>
          <w:p w14:paraId="0CC5192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850" w:type="dxa"/>
          </w:tcPr>
          <w:p w14:paraId="00625E3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1" w:type="dxa"/>
          </w:tcPr>
          <w:p w14:paraId="58C3FE5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850" w:type="dxa"/>
          </w:tcPr>
          <w:p w14:paraId="72009A6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851" w:type="dxa"/>
          </w:tcPr>
          <w:p w14:paraId="1C30715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1782" w:rsidRPr="006456D4" w14:paraId="69CD06C3" w14:textId="77777777" w:rsidTr="00C41782">
        <w:tc>
          <w:tcPr>
            <w:tcW w:w="510" w:type="dxa"/>
          </w:tcPr>
          <w:p w14:paraId="164A52A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46" w:type="dxa"/>
          </w:tcPr>
          <w:p w14:paraId="3C50902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02(2.16-4.22)</w:t>
            </w:r>
          </w:p>
        </w:tc>
        <w:tc>
          <w:tcPr>
            <w:tcW w:w="851" w:type="dxa"/>
          </w:tcPr>
          <w:p w14:paraId="79B7F63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88E-11</w:t>
            </w:r>
          </w:p>
        </w:tc>
        <w:tc>
          <w:tcPr>
            <w:tcW w:w="1824" w:type="dxa"/>
          </w:tcPr>
          <w:p w14:paraId="216CD2E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.63E-12</w:t>
            </w:r>
          </w:p>
        </w:tc>
        <w:tc>
          <w:tcPr>
            <w:tcW w:w="851" w:type="dxa"/>
          </w:tcPr>
          <w:p w14:paraId="66E4A43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850" w:type="dxa"/>
          </w:tcPr>
          <w:p w14:paraId="6C7BBA5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851" w:type="dxa"/>
          </w:tcPr>
          <w:p w14:paraId="61A7E9C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850" w:type="dxa"/>
          </w:tcPr>
          <w:p w14:paraId="01C0593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B2BC90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</w:tr>
      <w:tr w:rsidR="00C41782" w:rsidRPr="006456D4" w14:paraId="592F590E" w14:textId="77777777" w:rsidTr="00C41782">
        <w:tc>
          <w:tcPr>
            <w:tcW w:w="510" w:type="dxa"/>
          </w:tcPr>
          <w:p w14:paraId="79894E2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346" w:type="dxa"/>
          </w:tcPr>
          <w:p w14:paraId="23888D9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5(2.06-3.94)</w:t>
            </w:r>
          </w:p>
        </w:tc>
        <w:tc>
          <w:tcPr>
            <w:tcW w:w="851" w:type="dxa"/>
          </w:tcPr>
          <w:p w14:paraId="48AD3FF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15E-10</w:t>
            </w:r>
          </w:p>
        </w:tc>
        <w:tc>
          <w:tcPr>
            <w:tcW w:w="1824" w:type="dxa"/>
          </w:tcPr>
          <w:p w14:paraId="397B933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10E-11</w:t>
            </w:r>
          </w:p>
        </w:tc>
        <w:tc>
          <w:tcPr>
            <w:tcW w:w="851" w:type="dxa"/>
          </w:tcPr>
          <w:p w14:paraId="54CC60F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0" w:type="dxa"/>
          </w:tcPr>
          <w:p w14:paraId="3FB049A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1" w:type="dxa"/>
          </w:tcPr>
          <w:p w14:paraId="690683C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0" w:type="dxa"/>
          </w:tcPr>
          <w:p w14:paraId="39FA49A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1" w:type="dxa"/>
          </w:tcPr>
          <w:p w14:paraId="51E855C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</w:tr>
      <w:tr w:rsidR="00C41782" w:rsidRPr="006456D4" w14:paraId="4885A7E2" w14:textId="77777777" w:rsidTr="00C41782">
        <w:tc>
          <w:tcPr>
            <w:tcW w:w="510" w:type="dxa"/>
          </w:tcPr>
          <w:p w14:paraId="08785CE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46" w:type="dxa"/>
          </w:tcPr>
          <w:p w14:paraId="0C90FC9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5(2.05-3.95)</w:t>
            </w:r>
          </w:p>
        </w:tc>
        <w:tc>
          <w:tcPr>
            <w:tcW w:w="851" w:type="dxa"/>
          </w:tcPr>
          <w:p w14:paraId="3135D05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43E-10</w:t>
            </w:r>
          </w:p>
        </w:tc>
        <w:tc>
          <w:tcPr>
            <w:tcW w:w="1824" w:type="dxa"/>
          </w:tcPr>
          <w:p w14:paraId="7886840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20E-11</w:t>
            </w:r>
          </w:p>
        </w:tc>
        <w:tc>
          <w:tcPr>
            <w:tcW w:w="851" w:type="dxa"/>
          </w:tcPr>
          <w:p w14:paraId="5B82F18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850" w:type="dxa"/>
          </w:tcPr>
          <w:p w14:paraId="4977C54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851" w:type="dxa"/>
          </w:tcPr>
          <w:p w14:paraId="12D8A98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 w14:paraId="1CEBC33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851" w:type="dxa"/>
          </w:tcPr>
          <w:p w14:paraId="1BACA01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C41782" w:rsidRPr="006456D4" w14:paraId="01F28576" w14:textId="77777777" w:rsidTr="00C41782">
        <w:tc>
          <w:tcPr>
            <w:tcW w:w="510" w:type="dxa"/>
          </w:tcPr>
          <w:p w14:paraId="4A865EA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46" w:type="dxa"/>
          </w:tcPr>
          <w:p w14:paraId="1FEAB09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9(1.97-3.68)</w:t>
            </w:r>
          </w:p>
        </w:tc>
        <w:tc>
          <w:tcPr>
            <w:tcW w:w="851" w:type="dxa"/>
          </w:tcPr>
          <w:p w14:paraId="0985955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55E-10</w:t>
            </w:r>
          </w:p>
        </w:tc>
        <w:tc>
          <w:tcPr>
            <w:tcW w:w="1824" w:type="dxa"/>
          </w:tcPr>
          <w:p w14:paraId="64BE96B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74E-11</w:t>
            </w:r>
          </w:p>
        </w:tc>
        <w:tc>
          <w:tcPr>
            <w:tcW w:w="851" w:type="dxa"/>
          </w:tcPr>
          <w:p w14:paraId="7EAA186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850" w:type="dxa"/>
          </w:tcPr>
          <w:p w14:paraId="5E77A47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1" w:type="dxa"/>
          </w:tcPr>
          <w:p w14:paraId="2EECB90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 w14:paraId="4A84096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851" w:type="dxa"/>
          </w:tcPr>
          <w:p w14:paraId="466A956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</w:tr>
      <w:tr w:rsidR="00C41782" w:rsidRPr="006456D4" w14:paraId="22B91A88" w14:textId="77777777" w:rsidTr="00C41782">
        <w:tc>
          <w:tcPr>
            <w:tcW w:w="510" w:type="dxa"/>
          </w:tcPr>
          <w:p w14:paraId="4FF6A8B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46" w:type="dxa"/>
          </w:tcPr>
          <w:p w14:paraId="44B2DB0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2(1.89-3.65)</w:t>
            </w:r>
          </w:p>
        </w:tc>
        <w:tc>
          <w:tcPr>
            <w:tcW w:w="851" w:type="dxa"/>
          </w:tcPr>
          <w:p w14:paraId="1C88AF8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01E-08</w:t>
            </w:r>
          </w:p>
        </w:tc>
        <w:tc>
          <w:tcPr>
            <w:tcW w:w="1824" w:type="dxa"/>
          </w:tcPr>
          <w:p w14:paraId="42C177D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0E-09</w:t>
            </w:r>
          </w:p>
        </w:tc>
        <w:tc>
          <w:tcPr>
            <w:tcW w:w="851" w:type="dxa"/>
          </w:tcPr>
          <w:p w14:paraId="131EA79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0" w:type="dxa"/>
          </w:tcPr>
          <w:p w14:paraId="1A0FAF0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1" w:type="dxa"/>
          </w:tcPr>
          <w:p w14:paraId="66B9BC3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0" w:type="dxa"/>
          </w:tcPr>
          <w:p w14:paraId="7E755CD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1" w:type="dxa"/>
          </w:tcPr>
          <w:p w14:paraId="7776C6E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</w:tr>
      <w:tr w:rsidR="00C41782" w:rsidRPr="006456D4" w14:paraId="15EFE7B8" w14:textId="77777777" w:rsidTr="00C41782">
        <w:tc>
          <w:tcPr>
            <w:tcW w:w="510" w:type="dxa"/>
          </w:tcPr>
          <w:p w14:paraId="323B971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46" w:type="dxa"/>
          </w:tcPr>
          <w:p w14:paraId="331F41D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44(2.43-4.86)</w:t>
            </w:r>
          </w:p>
        </w:tc>
        <w:tc>
          <w:tcPr>
            <w:tcW w:w="851" w:type="dxa"/>
          </w:tcPr>
          <w:p w14:paraId="512DA6B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9E-12</w:t>
            </w:r>
          </w:p>
        </w:tc>
        <w:tc>
          <w:tcPr>
            <w:tcW w:w="1824" w:type="dxa"/>
          </w:tcPr>
          <w:p w14:paraId="5F6119C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76E-14</w:t>
            </w:r>
          </w:p>
        </w:tc>
        <w:tc>
          <w:tcPr>
            <w:tcW w:w="851" w:type="dxa"/>
          </w:tcPr>
          <w:p w14:paraId="2B2812E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850" w:type="dxa"/>
          </w:tcPr>
          <w:p w14:paraId="3B6A400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851" w:type="dxa"/>
          </w:tcPr>
          <w:p w14:paraId="7626F5A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FABE35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851" w:type="dxa"/>
          </w:tcPr>
          <w:p w14:paraId="103D2CE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1782" w:rsidRPr="006456D4" w14:paraId="5813F24C" w14:textId="77777777" w:rsidTr="00C41782">
        <w:tc>
          <w:tcPr>
            <w:tcW w:w="510" w:type="dxa"/>
          </w:tcPr>
          <w:p w14:paraId="2F993CD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46" w:type="dxa"/>
          </w:tcPr>
          <w:p w14:paraId="24C0948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4(2.12-4.08)</w:t>
            </w:r>
          </w:p>
        </w:tc>
        <w:tc>
          <w:tcPr>
            <w:tcW w:w="851" w:type="dxa"/>
          </w:tcPr>
          <w:p w14:paraId="0B0F836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09E-10</w:t>
            </w:r>
          </w:p>
        </w:tc>
        <w:tc>
          <w:tcPr>
            <w:tcW w:w="1824" w:type="dxa"/>
          </w:tcPr>
          <w:p w14:paraId="6D31816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31E-11</w:t>
            </w:r>
          </w:p>
        </w:tc>
        <w:tc>
          <w:tcPr>
            <w:tcW w:w="851" w:type="dxa"/>
          </w:tcPr>
          <w:p w14:paraId="1F3F1F7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3A7159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1" w:type="dxa"/>
          </w:tcPr>
          <w:p w14:paraId="4BF3F0E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850" w:type="dxa"/>
          </w:tcPr>
          <w:p w14:paraId="686DF72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1" w:type="dxa"/>
          </w:tcPr>
          <w:p w14:paraId="5DB0861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</w:tr>
      <w:tr w:rsidR="00C41782" w:rsidRPr="006456D4" w14:paraId="775EE1D0" w14:textId="77777777" w:rsidTr="00C41782">
        <w:tc>
          <w:tcPr>
            <w:tcW w:w="510" w:type="dxa"/>
          </w:tcPr>
          <w:p w14:paraId="1043295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46" w:type="dxa"/>
          </w:tcPr>
          <w:p w14:paraId="7B95153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5(1.91-3.66)</w:t>
            </w:r>
          </w:p>
        </w:tc>
        <w:tc>
          <w:tcPr>
            <w:tcW w:w="851" w:type="dxa"/>
          </w:tcPr>
          <w:p w14:paraId="215BC47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68E-09</w:t>
            </w:r>
          </w:p>
        </w:tc>
        <w:tc>
          <w:tcPr>
            <w:tcW w:w="1824" w:type="dxa"/>
          </w:tcPr>
          <w:p w14:paraId="588BAE1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14E-09</w:t>
            </w:r>
          </w:p>
        </w:tc>
        <w:tc>
          <w:tcPr>
            <w:tcW w:w="851" w:type="dxa"/>
          </w:tcPr>
          <w:p w14:paraId="01A1908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0" w:type="dxa"/>
          </w:tcPr>
          <w:p w14:paraId="2E334AE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1" w:type="dxa"/>
          </w:tcPr>
          <w:p w14:paraId="00CDB6C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0" w:type="dxa"/>
          </w:tcPr>
          <w:p w14:paraId="6EE8842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1" w:type="dxa"/>
          </w:tcPr>
          <w:p w14:paraId="6922CEA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</w:tr>
      <w:tr w:rsidR="00C41782" w:rsidRPr="006456D4" w14:paraId="0A2A91A8" w14:textId="77777777" w:rsidTr="00C41782">
        <w:tc>
          <w:tcPr>
            <w:tcW w:w="510" w:type="dxa"/>
          </w:tcPr>
          <w:p w14:paraId="0E09E02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46" w:type="dxa"/>
          </w:tcPr>
          <w:p w14:paraId="2BE8E7C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6(1.86-3.51)</w:t>
            </w:r>
          </w:p>
        </w:tc>
        <w:tc>
          <w:tcPr>
            <w:tcW w:w="851" w:type="dxa"/>
          </w:tcPr>
          <w:p w14:paraId="210F715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.13E-09</w:t>
            </w:r>
          </w:p>
        </w:tc>
        <w:tc>
          <w:tcPr>
            <w:tcW w:w="1824" w:type="dxa"/>
          </w:tcPr>
          <w:p w14:paraId="687BE01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69E-09</w:t>
            </w:r>
          </w:p>
        </w:tc>
        <w:tc>
          <w:tcPr>
            <w:tcW w:w="851" w:type="dxa"/>
          </w:tcPr>
          <w:p w14:paraId="7351734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0" w:type="dxa"/>
          </w:tcPr>
          <w:p w14:paraId="16C0543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1" w:type="dxa"/>
          </w:tcPr>
          <w:p w14:paraId="6B6BB1B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0" w:type="dxa"/>
          </w:tcPr>
          <w:p w14:paraId="1D8CF33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851" w:type="dxa"/>
          </w:tcPr>
          <w:p w14:paraId="435AB6F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</w:tr>
      <w:tr w:rsidR="00C41782" w:rsidRPr="006456D4" w14:paraId="55187705" w14:textId="77777777" w:rsidTr="00C41782">
        <w:tc>
          <w:tcPr>
            <w:tcW w:w="510" w:type="dxa"/>
          </w:tcPr>
          <w:p w14:paraId="1E227EA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46" w:type="dxa"/>
          </w:tcPr>
          <w:p w14:paraId="2C625F8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4(2.06-3.9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4F6BB9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31E-10</w:t>
            </w:r>
          </w:p>
        </w:tc>
        <w:tc>
          <w:tcPr>
            <w:tcW w:w="1824" w:type="dxa"/>
          </w:tcPr>
          <w:p w14:paraId="188786F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87E-11</w:t>
            </w:r>
          </w:p>
        </w:tc>
        <w:tc>
          <w:tcPr>
            <w:tcW w:w="851" w:type="dxa"/>
          </w:tcPr>
          <w:p w14:paraId="225290C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0" w:type="dxa"/>
          </w:tcPr>
          <w:p w14:paraId="5488AEE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851" w:type="dxa"/>
          </w:tcPr>
          <w:p w14:paraId="1AA9DB5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151284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1" w:type="dxa"/>
          </w:tcPr>
          <w:p w14:paraId="2183B73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</w:tr>
      <w:tr w:rsidR="00C41782" w:rsidRPr="006456D4" w14:paraId="5ED46990" w14:textId="77777777" w:rsidTr="00C41782">
        <w:tc>
          <w:tcPr>
            <w:tcW w:w="510" w:type="dxa"/>
          </w:tcPr>
          <w:p w14:paraId="269AEF7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46" w:type="dxa"/>
          </w:tcPr>
          <w:p w14:paraId="20E0A48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4(2.03-3.96)</w:t>
            </w:r>
          </w:p>
        </w:tc>
        <w:tc>
          <w:tcPr>
            <w:tcW w:w="851" w:type="dxa"/>
          </w:tcPr>
          <w:p w14:paraId="6513DCA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73E-10</w:t>
            </w:r>
          </w:p>
        </w:tc>
        <w:tc>
          <w:tcPr>
            <w:tcW w:w="1824" w:type="dxa"/>
          </w:tcPr>
          <w:p w14:paraId="4603D85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46E-10</w:t>
            </w:r>
          </w:p>
        </w:tc>
        <w:tc>
          <w:tcPr>
            <w:tcW w:w="851" w:type="dxa"/>
          </w:tcPr>
          <w:p w14:paraId="1C8E6E6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0" w:type="dxa"/>
          </w:tcPr>
          <w:p w14:paraId="1F2D0F4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851" w:type="dxa"/>
          </w:tcPr>
          <w:p w14:paraId="1EAFC55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0" w:type="dxa"/>
          </w:tcPr>
          <w:p w14:paraId="5831D34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51" w:type="dxa"/>
          </w:tcPr>
          <w:p w14:paraId="0A83014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</w:tr>
      <w:tr w:rsidR="00C41782" w:rsidRPr="006456D4" w14:paraId="63EA3E95" w14:textId="77777777" w:rsidTr="00C41782">
        <w:tc>
          <w:tcPr>
            <w:tcW w:w="510" w:type="dxa"/>
          </w:tcPr>
          <w:p w14:paraId="15E2ADA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46" w:type="dxa"/>
          </w:tcPr>
          <w:p w14:paraId="342DA30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9(2.04-3.81)</w:t>
            </w:r>
          </w:p>
        </w:tc>
        <w:tc>
          <w:tcPr>
            <w:tcW w:w="851" w:type="dxa"/>
          </w:tcPr>
          <w:p w14:paraId="55D54EC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45E-10</w:t>
            </w:r>
          </w:p>
        </w:tc>
        <w:tc>
          <w:tcPr>
            <w:tcW w:w="1824" w:type="dxa"/>
          </w:tcPr>
          <w:p w14:paraId="733C7B2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26E-11</w:t>
            </w:r>
          </w:p>
        </w:tc>
        <w:tc>
          <w:tcPr>
            <w:tcW w:w="851" w:type="dxa"/>
          </w:tcPr>
          <w:p w14:paraId="724CF32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0" w:type="dxa"/>
          </w:tcPr>
          <w:p w14:paraId="0D19591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207AADA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50" w:type="dxa"/>
          </w:tcPr>
          <w:p w14:paraId="1D65B12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851" w:type="dxa"/>
          </w:tcPr>
          <w:p w14:paraId="6149B67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</w:tr>
      <w:tr w:rsidR="00C41782" w:rsidRPr="006456D4" w14:paraId="62C03986" w14:textId="77777777" w:rsidTr="00C41782">
        <w:tc>
          <w:tcPr>
            <w:tcW w:w="510" w:type="dxa"/>
          </w:tcPr>
          <w:p w14:paraId="2C6FD94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46" w:type="dxa"/>
          </w:tcPr>
          <w:p w14:paraId="59EF825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1(1.88-3.63)</w:t>
            </w:r>
          </w:p>
        </w:tc>
        <w:tc>
          <w:tcPr>
            <w:tcW w:w="851" w:type="dxa"/>
          </w:tcPr>
          <w:p w14:paraId="5468F02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06E-08</w:t>
            </w:r>
          </w:p>
        </w:tc>
        <w:tc>
          <w:tcPr>
            <w:tcW w:w="1824" w:type="dxa"/>
          </w:tcPr>
          <w:p w14:paraId="58D1846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5E-09</w:t>
            </w:r>
          </w:p>
        </w:tc>
        <w:tc>
          <w:tcPr>
            <w:tcW w:w="851" w:type="dxa"/>
          </w:tcPr>
          <w:p w14:paraId="78D1F9E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0" w:type="dxa"/>
          </w:tcPr>
          <w:p w14:paraId="2A6DD90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1" w:type="dxa"/>
          </w:tcPr>
          <w:p w14:paraId="532AE86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0" w:type="dxa"/>
          </w:tcPr>
          <w:p w14:paraId="3021DC7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851" w:type="dxa"/>
          </w:tcPr>
          <w:p w14:paraId="1E133AB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</w:tr>
      <w:tr w:rsidR="00C41782" w:rsidRPr="006456D4" w14:paraId="109D74F3" w14:textId="77777777" w:rsidTr="00C41782">
        <w:tc>
          <w:tcPr>
            <w:tcW w:w="510" w:type="dxa"/>
          </w:tcPr>
          <w:p w14:paraId="036BA89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46" w:type="dxa"/>
          </w:tcPr>
          <w:p w14:paraId="54306E3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2.39-4.56)</w:t>
            </w:r>
          </w:p>
        </w:tc>
        <w:tc>
          <w:tcPr>
            <w:tcW w:w="851" w:type="dxa"/>
          </w:tcPr>
          <w:p w14:paraId="610041D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98E-13</w:t>
            </w:r>
          </w:p>
        </w:tc>
        <w:tc>
          <w:tcPr>
            <w:tcW w:w="1824" w:type="dxa"/>
          </w:tcPr>
          <w:p w14:paraId="61EBA2F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93E-14</w:t>
            </w:r>
          </w:p>
        </w:tc>
        <w:tc>
          <w:tcPr>
            <w:tcW w:w="851" w:type="dxa"/>
          </w:tcPr>
          <w:p w14:paraId="27D8866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850" w:type="dxa"/>
          </w:tcPr>
          <w:p w14:paraId="38A7C8C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7CE1AB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850" w:type="dxa"/>
          </w:tcPr>
          <w:p w14:paraId="58E4911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851" w:type="dxa"/>
          </w:tcPr>
          <w:p w14:paraId="539EDD5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1782" w:rsidRPr="006456D4" w14:paraId="3133034C" w14:textId="77777777" w:rsidTr="00C41782">
        <w:tc>
          <w:tcPr>
            <w:tcW w:w="510" w:type="dxa"/>
          </w:tcPr>
          <w:p w14:paraId="039C3FC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46" w:type="dxa"/>
          </w:tcPr>
          <w:p w14:paraId="1C489E2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5(1.92-3.65)</w:t>
            </w:r>
          </w:p>
        </w:tc>
        <w:tc>
          <w:tcPr>
            <w:tcW w:w="851" w:type="dxa"/>
          </w:tcPr>
          <w:p w14:paraId="28E7E94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7E-09</w:t>
            </w:r>
          </w:p>
        </w:tc>
        <w:tc>
          <w:tcPr>
            <w:tcW w:w="1824" w:type="dxa"/>
          </w:tcPr>
          <w:p w14:paraId="63EC271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51E-10</w:t>
            </w:r>
          </w:p>
        </w:tc>
        <w:tc>
          <w:tcPr>
            <w:tcW w:w="851" w:type="dxa"/>
          </w:tcPr>
          <w:p w14:paraId="75A4C4A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850" w:type="dxa"/>
          </w:tcPr>
          <w:p w14:paraId="4D19C51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851" w:type="dxa"/>
          </w:tcPr>
          <w:p w14:paraId="70ABC01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850" w:type="dxa"/>
          </w:tcPr>
          <w:p w14:paraId="07F4913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1" w:type="dxa"/>
          </w:tcPr>
          <w:p w14:paraId="4C74A03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C41782" w:rsidRPr="006456D4" w14:paraId="13B6CCAB" w14:textId="77777777" w:rsidTr="00C41782">
        <w:tc>
          <w:tcPr>
            <w:tcW w:w="510" w:type="dxa"/>
          </w:tcPr>
          <w:p w14:paraId="0D123F9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46" w:type="dxa"/>
          </w:tcPr>
          <w:p w14:paraId="101F756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2(2.12-4.01)</w:t>
            </w:r>
          </w:p>
        </w:tc>
        <w:tc>
          <w:tcPr>
            <w:tcW w:w="851" w:type="dxa"/>
          </w:tcPr>
          <w:p w14:paraId="21E7C49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82E-11</w:t>
            </w:r>
          </w:p>
        </w:tc>
        <w:tc>
          <w:tcPr>
            <w:tcW w:w="1824" w:type="dxa"/>
          </w:tcPr>
          <w:p w14:paraId="536CA17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64E-12</w:t>
            </w:r>
          </w:p>
        </w:tc>
        <w:tc>
          <w:tcPr>
            <w:tcW w:w="851" w:type="dxa"/>
          </w:tcPr>
          <w:p w14:paraId="097BA50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775EF7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851" w:type="dxa"/>
          </w:tcPr>
          <w:p w14:paraId="32710C8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5FACF3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851" w:type="dxa"/>
          </w:tcPr>
          <w:p w14:paraId="71EC5CF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41782" w:rsidRPr="006456D4" w14:paraId="3D9D2FB9" w14:textId="77777777" w:rsidTr="00C41782">
        <w:tc>
          <w:tcPr>
            <w:tcW w:w="510" w:type="dxa"/>
          </w:tcPr>
          <w:p w14:paraId="66D66F4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46" w:type="dxa"/>
          </w:tcPr>
          <w:p w14:paraId="4B7892C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27(2.36-4.53)</w:t>
            </w:r>
          </w:p>
        </w:tc>
        <w:tc>
          <w:tcPr>
            <w:tcW w:w="851" w:type="dxa"/>
          </w:tcPr>
          <w:p w14:paraId="6BA3797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33E-12</w:t>
            </w:r>
          </w:p>
        </w:tc>
        <w:tc>
          <w:tcPr>
            <w:tcW w:w="1824" w:type="dxa"/>
          </w:tcPr>
          <w:p w14:paraId="7976B0C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.10E-14</w:t>
            </w:r>
          </w:p>
        </w:tc>
        <w:tc>
          <w:tcPr>
            <w:tcW w:w="851" w:type="dxa"/>
          </w:tcPr>
          <w:p w14:paraId="59689C2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850" w:type="dxa"/>
          </w:tcPr>
          <w:p w14:paraId="1D3A961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851" w:type="dxa"/>
          </w:tcPr>
          <w:p w14:paraId="6B9D1D7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0" w:type="dxa"/>
          </w:tcPr>
          <w:p w14:paraId="057F422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1" w:type="dxa"/>
          </w:tcPr>
          <w:p w14:paraId="7E19C4B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</w:tr>
      <w:tr w:rsidR="00C41782" w:rsidRPr="006456D4" w14:paraId="1F9718B3" w14:textId="77777777" w:rsidTr="00C41782">
        <w:tc>
          <w:tcPr>
            <w:tcW w:w="510" w:type="dxa"/>
          </w:tcPr>
          <w:p w14:paraId="523C945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346" w:type="dxa"/>
          </w:tcPr>
          <w:p w14:paraId="79148A8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2(2.03-3.92)</w:t>
            </w:r>
          </w:p>
        </w:tc>
        <w:tc>
          <w:tcPr>
            <w:tcW w:w="851" w:type="dxa"/>
          </w:tcPr>
          <w:p w14:paraId="24142A1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.09E-10</w:t>
            </w:r>
          </w:p>
        </w:tc>
        <w:tc>
          <w:tcPr>
            <w:tcW w:w="1824" w:type="dxa"/>
          </w:tcPr>
          <w:p w14:paraId="349FEA0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21E-10</w:t>
            </w:r>
          </w:p>
        </w:tc>
        <w:tc>
          <w:tcPr>
            <w:tcW w:w="851" w:type="dxa"/>
          </w:tcPr>
          <w:p w14:paraId="75E3074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850" w:type="dxa"/>
          </w:tcPr>
          <w:p w14:paraId="219B3A1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851" w:type="dxa"/>
          </w:tcPr>
          <w:p w14:paraId="5B102B3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850" w:type="dxa"/>
          </w:tcPr>
          <w:p w14:paraId="1657CDC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1" w:type="dxa"/>
          </w:tcPr>
          <w:p w14:paraId="417E267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C41782" w:rsidRPr="006456D4" w14:paraId="70403E64" w14:textId="77777777" w:rsidTr="00C41782">
        <w:tc>
          <w:tcPr>
            <w:tcW w:w="510" w:type="dxa"/>
          </w:tcPr>
          <w:p w14:paraId="029B409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346" w:type="dxa"/>
          </w:tcPr>
          <w:p w14:paraId="190A28E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5(1.86-3.48)</w:t>
            </w:r>
          </w:p>
        </w:tc>
        <w:tc>
          <w:tcPr>
            <w:tcW w:w="851" w:type="dxa"/>
          </w:tcPr>
          <w:p w14:paraId="35D0721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54E-09</w:t>
            </w:r>
          </w:p>
        </w:tc>
        <w:tc>
          <w:tcPr>
            <w:tcW w:w="1824" w:type="dxa"/>
          </w:tcPr>
          <w:p w14:paraId="18B618C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23E-09</w:t>
            </w:r>
          </w:p>
        </w:tc>
        <w:tc>
          <w:tcPr>
            <w:tcW w:w="851" w:type="dxa"/>
          </w:tcPr>
          <w:p w14:paraId="1CE243A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850" w:type="dxa"/>
          </w:tcPr>
          <w:p w14:paraId="2F49DC3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1" w:type="dxa"/>
          </w:tcPr>
          <w:p w14:paraId="3F93256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0" w:type="dxa"/>
          </w:tcPr>
          <w:p w14:paraId="0B0F4D1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851" w:type="dxa"/>
          </w:tcPr>
          <w:p w14:paraId="650E4A2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</w:tr>
      <w:tr w:rsidR="00C41782" w:rsidRPr="006456D4" w14:paraId="18E7A171" w14:textId="77777777" w:rsidTr="00C41782">
        <w:tc>
          <w:tcPr>
            <w:tcW w:w="510" w:type="dxa"/>
          </w:tcPr>
          <w:p w14:paraId="6BA67C4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46" w:type="dxa"/>
          </w:tcPr>
          <w:p w14:paraId="6CFBD7C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5(1.92-3.65)</w:t>
            </w:r>
          </w:p>
        </w:tc>
        <w:tc>
          <w:tcPr>
            <w:tcW w:w="851" w:type="dxa"/>
          </w:tcPr>
          <w:p w14:paraId="14931CC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8E-09</w:t>
            </w:r>
          </w:p>
        </w:tc>
        <w:tc>
          <w:tcPr>
            <w:tcW w:w="1824" w:type="dxa"/>
          </w:tcPr>
          <w:p w14:paraId="6AC4E75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99E-10</w:t>
            </w:r>
          </w:p>
        </w:tc>
        <w:tc>
          <w:tcPr>
            <w:tcW w:w="851" w:type="dxa"/>
          </w:tcPr>
          <w:p w14:paraId="1EED0DD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50" w:type="dxa"/>
          </w:tcPr>
          <w:p w14:paraId="0739B5E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851" w:type="dxa"/>
          </w:tcPr>
          <w:p w14:paraId="4C04E20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850" w:type="dxa"/>
          </w:tcPr>
          <w:p w14:paraId="725FB80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1" w:type="dxa"/>
          </w:tcPr>
          <w:p w14:paraId="5D22BE3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C41782" w:rsidRPr="006456D4" w14:paraId="36981C19" w14:textId="77777777" w:rsidTr="00C41782">
        <w:tc>
          <w:tcPr>
            <w:tcW w:w="510" w:type="dxa"/>
          </w:tcPr>
          <w:p w14:paraId="092929A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346" w:type="dxa"/>
          </w:tcPr>
          <w:p w14:paraId="0B2F5E4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02(2.17-4.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33FD01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62E-11</w:t>
            </w:r>
          </w:p>
        </w:tc>
        <w:tc>
          <w:tcPr>
            <w:tcW w:w="1824" w:type="dxa"/>
          </w:tcPr>
          <w:p w14:paraId="321F9C9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83E-12</w:t>
            </w:r>
          </w:p>
        </w:tc>
        <w:tc>
          <w:tcPr>
            <w:tcW w:w="851" w:type="dxa"/>
          </w:tcPr>
          <w:p w14:paraId="01C7EFB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850" w:type="dxa"/>
          </w:tcPr>
          <w:p w14:paraId="6E44915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851" w:type="dxa"/>
          </w:tcPr>
          <w:p w14:paraId="5789214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850" w:type="dxa"/>
          </w:tcPr>
          <w:p w14:paraId="42CEB42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1" w:type="dxa"/>
          </w:tcPr>
          <w:p w14:paraId="0EE3073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</w:tr>
      <w:tr w:rsidR="00C41782" w:rsidRPr="006456D4" w14:paraId="0685F67D" w14:textId="77777777" w:rsidTr="00C41782">
        <w:tc>
          <w:tcPr>
            <w:tcW w:w="510" w:type="dxa"/>
          </w:tcPr>
          <w:p w14:paraId="047ACC7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346" w:type="dxa"/>
          </w:tcPr>
          <w:p w14:paraId="7603B65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21(1.64-2.98)</w:t>
            </w:r>
          </w:p>
        </w:tc>
        <w:tc>
          <w:tcPr>
            <w:tcW w:w="851" w:type="dxa"/>
          </w:tcPr>
          <w:p w14:paraId="07772D2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6E-07</w:t>
            </w:r>
          </w:p>
        </w:tc>
        <w:tc>
          <w:tcPr>
            <w:tcW w:w="1824" w:type="dxa"/>
          </w:tcPr>
          <w:p w14:paraId="020B18D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15E-07</w:t>
            </w:r>
          </w:p>
        </w:tc>
        <w:tc>
          <w:tcPr>
            <w:tcW w:w="851" w:type="dxa"/>
          </w:tcPr>
          <w:p w14:paraId="7EC4BF6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0" w:type="dxa"/>
          </w:tcPr>
          <w:p w14:paraId="5CEECCD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851" w:type="dxa"/>
          </w:tcPr>
          <w:p w14:paraId="50348A4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850" w:type="dxa"/>
          </w:tcPr>
          <w:p w14:paraId="0AAA890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1" w:type="dxa"/>
          </w:tcPr>
          <w:p w14:paraId="4B57E8A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</w:tr>
      <w:tr w:rsidR="00C41782" w:rsidRPr="006456D4" w14:paraId="5C47140A" w14:textId="77777777" w:rsidTr="00C41782">
        <w:tc>
          <w:tcPr>
            <w:tcW w:w="510" w:type="dxa"/>
          </w:tcPr>
          <w:p w14:paraId="5C4DD16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346" w:type="dxa"/>
          </w:tcPr>
          <w:p w14:paraId="30666A6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9(1.76-3.26)</w:t>
            </w:r>
          </w:p>
        </w:tc>
        <w:tc>
          <w:tcPr>
            <w:tcW w:w="851" w:type="dxa"/>
          </w:tcPr>
          <w:p w14:paraId="640BD38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6E-08</w:t>
            </w:r>
          </w:p>
        </w:tc>
        <w:tc>
          <w:tcPr>
            <w:tcW w:w="1824" w:type="dxa"/>
          </w:tcPr>
          <w:p w14:paraId="34BF603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07E-08</w:t>
            </w:r>
          </w:p>
        </w:tc>
        <w:tc>
          <w:tcPr>
            <w:tcW w:w="851" w:type="dxa"/>
          </w:tcPr>
          <w:p w14:paraId="2CDA632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0" w:type="dxa"/>
          </w:tcPr>
          <w:p w14:paraId="511B058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1" w:type="dxa"/>
          </w:tcPr>
          <w:p w14:paraId="14B083A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0" w:type="dxa"/>
          </w:tcPr>
          <w:p w14:paraId="52B8906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851" w:type="dxa"/>
          </w:tcPr>
          <w:p w14:paraId="0D89030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</w:tr>
      <w:tr w:rsidR="00C41782" w:rsidRPr="006456D4" w14:paraId="2854B2C4" w14:textId="77777777" w:rsidTr="00C41782">
        <w:tc>
          <w:tcPr>
            <w:tcW w:w="510" w:type="dxa"/>
          </w:tcPr>
          <w:p w14:paraId="2DD8A95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346" w:type="dxa"/>
          </w:tcPr>
          <w:p w14:paraId="6BE4283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6(2.09-3.91)</w:t>
            </w:r>
          </w:p>
        </w:tc>
        <w:tc>
          <w:tcPr>
            <w:tcW w:w="851" w:type="dxa"/>
          </w:tcPr>
          <w:p w14:paraId="2AE6E09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90E-11</w:t>
            </w:r>
          </w:p>
        </w:tc>
        <w:tc>
          <w:tcPr>
            <w:tcW w:w="1824" w:type="dxa"/>
          </w:tcPr>
          <w:p w14:paraId="7643571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.54E-12</w:t>
            </w:r>
          </w:p>
        </w:tc>
        <w:tc>
          <w:tcPr>
            <w:tcW w:w="851" w:type="dxa"/>
          </w:tcPr>
          <w:p w14:paraId="107059A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850" w:type="dxa"/>
          </w:tcPr>
          <w:p w14:paraId="412C4F4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BEA616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9A7D45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6899CE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</w:tr>
      <w:tr w:rsidR="00C41782" w:rsidRPr="006456D4" w14:paraId="3737CE25" w14:textId="77777777" w:rsidTr="00C41782">
        <w:tc>
          <w:tcPr>
            <w:tcW w:w="510" w:type="dxa"/>
          </w:tcPr>
          <w:p w14:paraId="545ADE2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46" w:type="dxa"/>
          </w:tcPr>
          <w:p w14:paraId="3D0A171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6(2.08-3.93)</w:t>
            </w:r>
          </w:p>
        </w:tc>
        <w:tc>
          <w:tcPr>
            <w:tcW w:w="851" w:type="dxa"/>
          </w:tcPr>
          <w:p w14:paraId="47240C9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75E-11</w:t>
            </w:r>
          </w:p>
        </w:tc>
        <w:tc>
          <w:tcPr>
            <w:tcW w:w="1824" w:type="dxa"/>
          </w:tcPr>
          <w:p w14:paraId="4D04E5A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16E-11</w:t>
            </w:r>
          </w:p>
        </w:tc>
        <w:tc>
          <w:tcPr>
            <w:tcW w:w="851" w:type="dxa"/>
          </w:tcPr>
          <w:p w14:paraId="4FEA68B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850" w:type="dxa"/>
          </w:tcPr>
          <w:p w14:paraId="6EBF3D4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851" w:type="dxa"/>
          </w:tcPr>
          <w:p w14:paraId="399E5A4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850" w:type="dxa"/>
          </w:tcPr>
          <w:p w14:paraId="0AFA4A4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1" w:type="dxa"/>
          </w:tcPr>
          <w:p w14:paraId="3F017D7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C41782" w:rsidRPr="006456D4" w14:paraId="0CFD3706" w14:textId="77777777" w:rsidTr="00C41782">
        <w:tc>
          <w:tcPr>
            <w:tcW w:w="510" w:type="dxa"/>
          </w:tcPr>
          <w:p w14:paraId="72EC41F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346" w:type="dxa"/>
          </w:tcPr>
          <w:p w14:paraId="6CAADF5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2.3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4.46)</w:t>
            </w:r>
          </w:p>
        </w:tc>
        <w:tc>
          <w:tcPr>
            <w:tcW w:w="851" w:type="dxa"/>
          </w:tcPr>
          <w:p w14:paraId="724610B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.92E-12</w:t>
            </w:r>
          </w:p>
        </w:tc>
        <w:tc>
          <w:tcPr>
            <w:tcW w:w="1824" w:type="dxa"/>
          </w:tcPr>
          <w:p w14:paraId="04FD660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26E-13</w:t>
            </w:r>
          </w:p>
        </w:tc>
        <w:tc>
          <w:tcPr>
            <w:tcW w:w="851" w:type="dxa"/>
          </w:tcPr>
          <w:p w14:paraId="083ED62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0" w:type="dxa"/>
          </w:tcPr>
          <w:p w14:paraId="6DAA934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1" w:type="dxa"/>
          </w:tcPr>
          <w:p w14:paraId="43E1B17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850" w:type="dxa"/>
          </w:tcPr>
          <w:p w14:paraId="4462CB0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1" w:type="dxa"/>
          </w:tcPr>
          <w:p w14:paraId="1D136B0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</w:tr>
      <w:tr w:rsidR="00C41782" w:rsidRPr="006456D4" w14:paraId="6578FE90" w14:textId="77777777" w:rsidTr="00C41782">
        <w:tc>
          <w:tcPr>
            <w:tcW w:w="510" w:type="dxa"/>
          </w:tcPr>
          <w:p w14:paraId="693487F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346" w:type="dxa"/>
          </w:tcPr>
          <w:p w14:paraId="1F51F89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2.23-4.3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6B9654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28E-11</w:t>
            </w:r>
          </w:p>
        </w:tc>
        <w:tc>
          <w:tcPr>
            <w:tcW w:w="1824" w:type="dxa"/>
          </w:tcPr>
          <w:p w14:paraId="316E709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01E-12</w:t>
            </w:r>
          </w:p>
        </w:tc>
        <w:tc>
          <w:tcPr>
            <w:tcW w:w="851" w:type="dxa"/>
          </w:tcPr>
          <w:p w14:paraId="74E3167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0" w:type="dxa"/>
          </w:tcPr>
          <w:p w14:paraId="46E2C95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1" w:type="dxa"/>
          </w:tcPr>
          <w:p w14:paraId="055332A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50" w:type="dxa"/>
          </w:tcPr>
          <w:p w14:paraId="63C9EF0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1" w:type="dxa"/>
          </w:tcPr>
          <w:p w14:paraId="54E4B82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41782" w:rsidRPr="006456D4" w14:paraId="4066C33A" w14:textId="77777777" w:rsidTr="00C41782">
        <w:tc>
          <w:tcPr>
            <w:tcW w:w="510" w:type="dxa"/>
          </w:tcPr>
          <w:p w14:paraId="6DCAD11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346" w:type="dxa"/>
          </w:tcPr>
          <w:p w14:paraId="18C39BE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9(1.88-3.55)</w:t>
            </w:r>
          </w:p>
        </w:tc>
        <w:tc>
          <w:tcPr>
            <w:tcW w:w="851" w:type="dxa"/>
          </w:tcPr>
          <w:p w14:paraId="2341744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91E-09</w:t>
            </w:r>
          </w:p>
        </w:tc>
        <w:tc>
          <w:tcPr>
            <w:tcW w:w="1824" w:type="dxa"/>
          </w:tcPr>
          <w:p w14:paraId="211726A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28E-09</w:t>
            </w:r>
          </w:p>
        </w:tc>
        <w:tc>
          <w:tcPr>
            <w:tcW w:w="851" w:type="dxa"/>
          </w:tcPr>
          <w:p w14:paraId="1031CFF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0" w:type="dxa"/>
          </w:tcPr>
          <w:p w14:paraId="620442F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1" w:type="dxa"/>
          </w:tcPr>
          <w:p w14:paraId="588B0BA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50" w:type="dxa"/>
          </w:tcPr>
          <w:p w14:paraId="694BB9E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92876E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</w:tr>
      <w:tr w:rsidR="00C41782" w:rsidRPr="006456D4" w14:paraId="41DF6AC0" w14:textId="77777777" w:rsidTr="00C41782">
        <w:tc>
          <w:tcPr>
            <w:tcW w:w="510" w:type="dxa"/>
          </w:tcPr>
          <w:p w14:paraId="415C683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346" w:type="dxa"/>
          </w:tcPr>
          <w:p w14:paraId="11166E7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5(2.06-3.93)</w:t>
            </w:r>
          </w:p>
        </w:tc>
        <w:tc>
          <w:tcPr>
            <w:tcW w:w="851" w:type="dxa"/>
          </w:tcPr>
          <w:p w14:paraId="249830A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84E-10</w:t>
            </w:r>
          </w:p>
        </w:tc>
        <w:tc>
          <w:tcPr>
            <w:tcW w:w="1824" w:type="dxa"/>
          </w:tcPr>
          <w:p w14:paraId="7D8E7E2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6E-11</w:t>
            </w:r>
          </w:p>
        </w:tc>
        <w:tc>
          <w:tcPr>
            <w:tcW w:w="851" w:type="dxa"/>
          </w:tcPr>
          <w:p w14:paraId="5E8BA7E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EB5A9E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851" w:type="dxa"/>
          </w:tcPr>
          <w:p w14:paraId="0A44D4D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850" w:type="dxa"/>
          </w:tcPr>
          <w:p w14:paraId="0DA643F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51" w:type="dxa"/>
          </w:tcPr>
          <w:p w14:paraId="3E89A72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</w:tr>
      <w:tr w:rsidR="00C41782" w:rsidRPr="006456D4" w14:paraId="2B62E015" w14:textId="77777777" w:rsidTr="00C41782">
        <w:tc>
          <w:tcPr>
            <w:tcW w:w="510" w:type="dxa"/>
          </w:tcPr>
          <w:p w14:paraId="330F15D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46" w:type="dxa"/>
          </w:tcPr>
          <w:p w14:paraId="64C523D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4(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3.76)</w:t>
            </w:r>
          </w:p>
        </w:tc>
        <w:tc>
          <w:tcPr>
            <w:tcW w:w="851" w:type="dxa"/>
          </w:tcPr>
          <w:p w14:paraId="79FC769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24E-10</w:t>
            </w:r>
          </w:p>
        </w:tc>
        <w:tc>
          <w:tcPr>
            <w:tcW w:w="1824" w:type="dxa"/>
          </w:tcPr>
          <w:p w14:paraId="655EABB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.54E-11</w:t>
            </w:r>
          </w:p>
        </w:tc>
        <w:tc>
          <w:tcPr>
            <w:tcW w:w="851" w:type="dxa"/>
          </w:tcPr>
          <w:p w14:paraId="7BEE671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850" w:type="dxa"/>
          </w:tcPr>
          <w:p w14:paraId="03F6C95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851" w:type="dxa"/>
          </w:tcPr>
          <w:p w14:paraId="2D9791C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 w14:paraId="2AC08AD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1" w:type="dxa"/>
          </w:tcPr>
          <w:p w14:paraId="379A094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</w:tr>
      <w:tr w:rsidR="00C41782" w:rsidRPr="006456D4" w14:paraId="36638BC2" w14:textId="77777777" w:rsidTr="00C41782">
        <w:tc>
          <w:tcPr>
            <w:tcW w:w="510" w:type="dxa"/>
          </w:tcPr>
          <w:p w14:paraId="0B3B3FB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346" w:type="dxa"/>
          </w:tcPr>
          <w:p w14:paraId="7B07871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1(2.03-3.88)</w:t>
            </w:r>
          </w:p>
        </w:tc>
        <w:tc>
          <w:tcPr>
            <w:tcW w:w="851" w:type="dxa"/>
          </w:tcPr>
          <w:p w14:paraId="6AD6B87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67E-10</w:t>
            </w:r>
          </w:p>
        </w:tc>
        <w:tc>
          <w:tcPr>
            <w:tcW w:w="1824" w:type="dxa"/>
          </w:tcPr>
          <w:p w14:paraId="4A6F030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96E-11</w:t>
            </w:r>
          </w:p>
        </w:tc>
        <w:tc>
          <w:tcPr>
            <w:tcW w:w="851" w:type="dxa"/>
          </w:tcPr>
          <w:p w14:paraId="1FD4B32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850" w:type="dxa"/>
          </w:tcPr>
          <w:p w14:paraId="3DE9F08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851" w:type="dxa"/>
          </w:tcPr>
          <w:p w14:paraId="52BD539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0" w:type="dxa"/>
          </w:tcPr>
          <w:p w14:paraId="443BCA6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44D18EE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C41782" w:rsidRPr="006456D4" w14:paraId="50EBDBC0" w14:textId="77777777" w:rsidTr="00C41782">
        <w:tc>
          <w:tcPr>
            <w:tcW w:w="510" w:type="dxa"/>
          </w:tcPr>
          <w:p w14:paraId="23F55D8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46" w:type="dxa"/>
          </w:tcPr>
          <w:p w14:paraId="1711EBE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5(1.86-3.5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593809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.37E-09</w:t>
            </w:r>
          </w:p>
        </w:tc>
        <w:tc>
          <w:tcPr>
            <w:tcW w:w="1824" w:type="dxa"/>
          </w:tcPr>
          <w:p w14:paraId="26B8F6E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08E-09</w:t>
            </w:r>
          </w:p>
        </w:tc>
        <w:tc>
          <w:tcPr>
            <w:tcW w:w="851" w:type="dxa"/>
          </w:tcPr>
          <w:p w14:paraId="20E3B6E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  <w:tc>
          <w:tcPr>
            <w:tcW w:w="850" w:type="dxa"/>
          </w:tcPr>
          <w:p w14:paraId="5AEDB43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851" w:type="dxa"/>
          </w:tcPr>
          <w:p w14:paraId="6C2736B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76BB03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1" w:type="dxa"/>
          </w:tcPr>
          <w:p w14:paraId="39536F9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</w:tr>
      <w:tr w:rsidR="00C41782" w:rsidRPr="006456D4" w14:paraId="4209F603" w14:textId="77777777" w:rsidTr="00C41782">
        <w:tc>
          <w:tcPr>
            <w:tcW w:w="510" w:type="dxa"/>
          </w:tcPr>
          <w:p w14:paraId="035A38E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346" w:type="dxa"/>
          </w:tcPr>
          <w:p w14:paraId="3746D6A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3(1.7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3.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3A6B15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50E-07</w:t>
            </w:r>
          </w:p>
        </w:tc>
        <w:tc>
          <w:tcPr>
            <w:tcW w:w="1824" w:type="dxa"/>
          </w:tcPr>
          <w:p w14:paraId="1CEE588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.47E-08</w:t>
            </w:r>
          </w:p>
        </w:tc>
        <w:tc>
          <w:tcPr>
            <w:tcW w:w="851" w:type="dxa"/>
          </w:tcPr>
          <w:p w14:paraId="7EC731E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0" w:type="dxa"/>
          </w:tcPr>
          <w:p w14:paraId="3AD20BE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271EDA4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850" w:type="dxa"/>
          </w:tcPr>
          <w:p w14:paraId="65A9D02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1" w:type="dxa"/>
          </w:tcPr>
          <w:p w14:paraId="3EA4597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</w:tr>
      <w:tr w:rsidR="00C41782" w:rsidRPr="006456D4" w14:paraId="35C8DC0F" w14:textId="77777777" w:rsidTr="00C41782">
        <w:tc>
          <w:tcPr>
            <w:tcW w:w="510" w:type="dxa"/>
          </w:tcPr>
          <w:p w14:paraId="132FB69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346" w:type="dxa"/>
          </w:tcPr>
          <w:p w14:paraId="287DA9F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1(2.04-3.87)</w:t>
            </w:r>
          </w:p>
        </w:tc>
        <w:tc>
          <w:tcPr>
            <w:tcW w:w="851" w:type="dxa"/>
          </w:tcPr>
          <w:p w14:paraId="77EDFEA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8E-10</w:t>
            </w:r>
          </w:p>
        </w:tc>
        <w:tc>
          <w:tcPr>
            <w:tcW w:w="1824" w:type="dxa"/>
          </w:tcPr>
          <w:p w14:paraId="005061E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71E-11</w:t>
            </w:r>
          </w:p>
        </w:tc>
        <w:tc>
          <w:tcPr>
            <w:tcW w:w="851" w:type="dxa"/>
          </w:tcPr>
          <w:p w14:paraId="26C7DA9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850" w:type="dxa"/>
          </w:tcPr>
          <w:p w14:paraId="5C18C0B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851" w:type="dxa"/>
          </w:tcPr>
          <w:p w14:paraId="3CA73FF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0" w:type="dxa"/>
          </w:tcPr>
          <w:p w14:paraId="774DEC1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1" w:type="dxa"/>
          </w:tcPr>
          <w:p w14:paraId="0367879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</w:tr>
      <w:tr w:rsidR="00C41782" w:rsidRPr="006456D4" w14:paraId="611E1EC1" w14:textId="77777777" w:rsidTr="00C41782">
        <w:tc>
          <w:tcPr>
            <w:tcW w:w="510" w:type="dxa"/>
          </w:tcPr>
          <w:p w14:paraId="75AEF42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46" w:type="dxa"/>
          </w:tcPr>
          <w:p w14:paraId="53D8772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3(1.92-3.62)</w:t>
            </w:r>
          </w:p>
        </w:tc>
        <w:tc>
          <w:tcPr>
            <w:tcW w:w="851" w:type="dxa"/>
          </w:tcPr>
          <w:p w14:paraId="32609D1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0E-09</w:t>
            </w:r>
          </w:p>
        </w:tc>
        <w:tc>
          <w:tcPr>
            <w:tcW w:w="1824" w:type="dxa"/>
          </w:tcPr>
          <w:p w14:paraId="3F77477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41E-10</w:t>
            </w:r>
          </w:p>
        </w:tc>
        <w:tc>
          <w:tcPr>
            <w:tcW w:w="851" w:type="dxa"/>
          </w:tcPr>
          <w:p w14:paraId="5DFE288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 w14:paraId="7A64A92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1" w:type="dxa"/>
          </w:tcPr>
          <w:p w14:paraId="02B9A07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0" w:type="dxa"/>
          </w:tcPr>
          <w:p w14:paraId="264E061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851" w:type="dxa"/>
          </w:tcPr>
          <w:p w14:paraId="1A4B984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</w:tr>
      <w:tr w:rsidR="00C41782" w:rsidRPr="006456D4" w14:paraId="61D45BE6" w14:textId="77777777" w:rsidTr="00C41782">
        <w:tc>
          <w:tcPr>
            <w:tcW w:w="510" w:type="dxa"/>
          </w:tcPr>
          <w:p w14:paraId="5B8EC41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346" w:type="dxa"/>
          </w:tcPr>
          <w:p w14:paraId="0F0517A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13(1.56-2.91)</w:t>
            </w:r>
          </w:p>
        </w:tc>
        <w:tc>
          <w:tcPr>
            <w:tcW w:w="851" w:type="dxa"/>
          </w:tcPr>
          <w:p w14:paraId="5169E43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19E-06</w:t>
            </w:r>
          </w:p>
        </w:tc>
        <w:tc>
          <w:tcPr>
            <w:tcW w:w="1824" w:type="dxa"/>
          </w:tcPr>
          <w:p w14:paraId="666618A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26E-06</w:t>
            </w:r>
          </w:p>
        </w:tc>
        <w:tc>
          <w:tcPr>
            <w:tcW w:w="851" w:type="dxa"/>
          </w:tcPr>
          <w:p w14:paraId="75CCC1B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850" w:type="dxa"/>
          </w:tcPr>
          <w:p w14:paraId="4B307DC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1" w:type="dxa"/>
          </w:tcPr>
          <w:p w14:paraId="1E55C4D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 w14:paraId="5B6C15A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1" w:type="dxa"/>
          </w:tcPr>
          <w:p w14:paraId="5C87D3C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</w:tr>
      <w:tr w:rsidR="00C41782" w:rsidRPr="006456D4" w14:paraId="175F17A8" w14:textId="77777777" w:rsidTr="00C41782">
        <w:tc>
          <w:tcPr>
            <w:tcW w:w="510" w:type="dxa"/>
          </w:tcPr>
          <w:p w14:paraId="2AD661E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346" w:type="dxa"/>
          </w:tcPr>
          <w:p w14:paraId="7D7651C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48(1.8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3.42)</w:t>
            </w:r>
          </w:p>
        </w:tc>
        <w:tc>
          <w:tcPr>
            <w:tcW w:w="851" w:type="dxa"/>
          </w:tcPr>
          <w:p w14:paraId="3F2C12F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48E-08</w:t>
            </w:r>
          </w:p>
        </w:tc>
        <w:tc>
          <w:tcPr>
            <w:tcW w:w="1824" w:type="dxa"/>
          </w:tcPr>
          <w:p w14:paraId="18E149B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13E-09</w:t>
            </w:r>
          </w:p>
        </w:tc>
        <w:tc>
          <w:tcPr>
            <w:tcW w:w="851" w:type="dxa"/>
          </w:tcPr>
          <w:p w14:paraId="15D5576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0" w:type="dxa"/>
          </w:tcPr>
          <w:p w14:paraId="3487028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1" w:type="dxa"/>
          </w:tcPr>
          <w:p w14:paraId="3A78D56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0" w:type="dxa"/>
          </w:tcPr>
          <w:p w14:paraId="489F9A8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1" w:type="dxa"/>
          </w:tcPr>
          <w:p w14:paraId="2DF7D2C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</w:tr>
      <w:tr w:rsidR="00C41782" w:rsidRPr="006456D4" w14:paraId="0C6D376C" w14:textId="77777777" w:rsidTr="00C41782">
        <w:tc>
          <w:tcPr>
            <w:tcW w:w="510" w:type="dxa"/>
          </w:tcPr>
          <w:p w14:paraId="361B544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3</w:t>
            </w:r>
          </w:p>
        </w:tc>
        <w:tc>
          <w:tcPr>
            <w:tcW w:w="1346" w:type="dxa"/>
          </w:tcPr>
          <w:p w14:paraId="517E311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5(1.99-3.79)</w:t>
            </w:r>
          </w:p>
        </w:tc>
        <w:tc>
          <w:tcPr>
            <w:tcW w:w="851" w:type="dxa"/>
          </w:tcPr>
          <w:p w14:paraId="712E29C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71E-10</w:t>
            </w:r>
          </w:p>
        </w:tc>
        <w:tc>
          <w:tcPr>
            <w:tcW w:w="1824" w:type="dxa"/>
          </w:tcPr>
          <w:p w14:paraId="1304A84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62E-10</w:t>
            </w:r>
          </w:p>
        </w:tc>
        <w:tc>
          <w:tcPr>
            <w:tcW w:w="851" w:type="dxa"/>
          </w:tcPr>
          <w:p w14:paraId="34B7A90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50" w:type="dxa"/>
          </w:tcPr>
          <w:p w14:paraId="04DCE64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851" w:type="dxa"/>
          </w:tcPr>
          <w:p w14:paraId="297A54F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0" w:type="dxa"/>
          </w:tcPr>
          <w:p w14:paraId="551A12D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6450D7A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</w:tr>
      <w:tr w:rsidR="00C41782" w:rsidRPr="006456D4" w14:paraId="62C2F815" w14:textId="77777777" w:rsidTr="00C41782">
        <w:tc>
          <w:tcPr>
            <w:tcW w:w="510" w:type="dxa"/>
          </w:tcPr>
          <w:p w14:paraId="54F3EE5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46" w:type="dxa"/>
          </w:tcPr>
          <w:p w14:paraId="2D0B841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3(1.85-3.45)</w:t>
            </w:r>
          </w:p>
        </w:tc>
        <w:tc>
          <w:tcPr>
            <w:tcW w:w="851" w:type="dxa"/>
          </w:tcPr>
          <w:p w14:paraId="2DD6D28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79E-09</w:t>
            </w:r>
          </w:p>
        </w:tc>
        <w:tc>
          <w:tcPr>
            <w:tcW w:w="1824" w:type="dxa"/>
          </w:tcPr>
          <w:p w14:paraId="25564D2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63E-09</w:t>
            </w:r>
          </w:p>
        </w:tc>
        <w:tc>
          <w:tcPr>
            <w:tcW w:w="851" w:type="dxa"/>
          </w:tcPr>
          <w:p w14:paraId="7ADB4E3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850" w:type="dxa"/>
          </w:tcPr>
          <w:p w14:paraId="4A53E3B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F54315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850" w:type="dxa"/>
          </w:tcPr>
          <w:p w14:paraId="2BF47C4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851" w:type="dxa"/>
          </w:tcPr>
          <w:p w14:paraId="5D500B0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</w:tr>
      <w:tr w:rsidR="00C41782" w:rsidRPr="006456D4" w14:paraId="33CDA56E" w14:textId="77777777" w:rsidTr="00C41782">
        <w:tc>
          <w:tcPr>
            <w:tcW w:w="510" w:type="dxa"/>
          </w:tcPr>
          <w:p w14:paraId="6CB42BD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46" w:type="dxa"/>
          </w:tcPr>
          <w:p w14:paraId="5703051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42(2.48-4.73)</w:t>
            </w:r>
          </w:p>
        </w:tc>
        <w:tc>
          <w:tcPr>
            <w:tcW w:w="851" w:type="dxa"/>
          </w:tcPr>
          <w:p w14:paraId="29E7148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.23E-14</w:t>
            </w:r>
          </w:p>
        </w:tc>
        <w:tc>
          <w:tcPr>
            <w:tcW w:w="1824" w:type="dxa"/>
          </w:tcPr>
          <w:p w14:paraId="210A67D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78E-15</w:t>
            </w:r>
          </w:p>
        </w:tc>
        <w:tc>
          <w:tcPr>
            <w:tcW w:w="851" w:type="dxa"/>
          </w:tcPr>
          <w:p w14:paraId="273E67D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0" w:type="dxa"/>
          </w:tcPr>
          <w:p w14:paraId="2021860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851" w:type="dxa"/>
          </w:tcPr>
          <w:p w14:paraId="4120ABB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850" w:type="dxa"/>
          </w:tcPr>
          <w:p w14:paraId="1D68632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851" w:type="dxa"/>
          </w:tcPr>
          <w:p w14:paraId="48B0703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1782" w:rsidRPr="006456D4" w14:paraId="6EBBC409" w14:textId="77777777" w:rsidTr="00C41782">
        <w:tc>
          <w:tcPr>
            <w:tcW w:w="510" w:type="dxa"/>
          </w:tcPr>
          <w:p w14:paraId="7350305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346" w:type="dxa"/>
          </w:tcPr>
          <w:p w14:paraId="665A9EF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36(2.4-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69)</w:t>
            </w:r>
          </w:p>
        </w:tc>
        <w:tc>
          <w:tcPr>
            <w:tcW w:w="851" w:type="dxa"/>
          </w:tcPr>
          <w:p w14:paraId="3D9065C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28E-12</w:t>
            </w:r>
          </w:p>
        </w:tc>
        <w:tc>
          <w:tcPr>
            <w:tcW w:w="1824" w:type="dxa"/>
          </w:tcPr>
          <w:p w14:paraId="679D888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07E-14</w:t>
            </w:r>
          </w:p>
        </w:tc>
        <w:tc>
          <w:tcPr>
            <w:tcW w:w="851" w:type="dxa"/>
          </w:tcPr>
          <w:p w14:paraId="218B082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850" w:type="dxa"/>
          </w:tcPr>
          <w:p w14:paraId="6DC4454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851" w:type="dxa"/>
          </w:tcPr>
          <w:p w14:paraId="1DA202A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850" w:type="dxa"/>
          </w:tcPr>
          <w:p w14:paraId="6B4D202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1" w:type="dxa"/>
          </w:tcPr>
          <w:p w14:paraId="08D8582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1782" w:rsidRPr="006456D4" w14:paraId="6575625E" w14:textId="77777777" w:rsidTr="00C41782">
        <w:tc>
          <w:tcPr>
            <w:tcW w:w="510" w:type="dxa"/>
          </w:tcPr>
          <w:p w14:paraId="345C799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346" w:type="dxa"/>
          </w:tcPr>
          <w:p w14:paraId="5AB26F0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49(1.81-3.41)</w:t>
            </w:r>
          </w:p>
        </w:tc>
        <w:tc>
          <w:tcPr>
            <w:tcW w:w="851" w:type="dxa"/>
          </w:tcPr>
          <w:p w14:paraId="0A5B189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80E-08</w:t>
            </w:r>
          </w:p>
        </w:tc>
        <w:tc>
          <w:tcPr>
            <w:tcW w:w="1824" w:type="dxa"/>
          </w:tcPr>
          <w:p w14:paraId="63CB550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79E-09</w:t>
            </w:r>
          </w:p>
        </w:tc>
        <w:tc>
          <w:tcPr>
            <w:tcW w:w="851" w:type="dxa"/>
          </w:tcPr>
          <w:p w14:paraId="0A892D1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850" w:type="dxa"/>
          </w:tcPr>
          <w:p w14:paraId="4B94368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851" w:type="dxa"/>
          </w:tcPr>
          <w:p w14:paraId="0FFDC5F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0" w:type="dxa"/>
          </w:tcPr>
          <w:p w14:paraId="159F9F0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851" w:type="dxa"/>
          </w:tcPr>
          <w:p w14:paraId="27A44EF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</w:tr>
      <w:tr w:rsidR="00C41782" w:rsidRPr="006456D4" w14:paraId="21BF4E93" w14:textId="77777777" w:rsidTr="00C41782">
        <w:tc>
          <w:tcPr>
            <w:tcW w:w="510" w:type="dxa"/>
          </w:tcPr>
          <w:p w14:paraId="634BA2C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346" w:type="dxa"/>
          </w:tcPr>
          <w:p w14:paraId="67B0F5C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9(1.76-3.25)</w:t>
            </w:r>
          </w:p>
        </w:tc>
        <w:tc>
          <w:tcPr>
            <w:tcW w:w="851" w:type="dxa"/>
          </w:tcPr>
          <w:p w14:paraId="0AD1975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38E-08</w:t>
            </w:r>
          </w:p>
        </w:tc>
        <w:tc>
          <w:tcPr>
            <w:tcW w:w="1824" w:type="dxa"/>
          </w:tcPr>
          <w:p w14:paraId="25A748A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49E-09</w:t>
            </w:r>
          </w:p>
        </w:tc>
        <w:tc>
          <w:tcPr>
            <w:tcW w:w="851" w:type="dxa"/>
          </w:tcPr>
          <w:p w14:paraId="1D9B386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850" w:type="dxa"/>
          </w:tcPr>
          <w:p w14:paraId="66CF024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1" w:type="dxa"/>
          </w:tcPr>
          <w:p w14:paraId="2E96851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0" w:type="dxa"/>
          </w:tcPr>
          <w:p w14:paraId="5F7C27B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851" w:type="dxa"/>
          </w:tcPr>
          <w:p w14:paraId="390C239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</w:tr>
      <w:tr w:rsidR="00C41782" w:rsidRPr="006456D4" w14:paraId="306B9424" w14:textId="77777777" w:rsidTr="00C41782">
        <w:tc>
          <w:tcPr>
            <w:tcW w:w="510" w:type="dxa"/>
          </w:tcPr>
          <w:p w14:paraId="43361FA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346" w:type="dxa"/>
          </w:tcPr>
          <w:p w14:paraId="0E689FF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5(2.06-3.96)</w:t>
            </w:r>
          </w:p>
        </w:tc>
        <w:tc>
          <w:tcPr>
            <w:tcW w:w="851" w:type="dxa"/>
          </w:tcPr>
          <w:p w14:paraId="5ECC66F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40E-10</w:t>
            </w:r>
          </w:p>
        </w:tc>
        <w:tc>
          <w:tcPr>
            <w:tcW w:w="1824" w:type="dxa"/>
          </w:tcPr>
          <w:p w14:paraId="62980FF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17E-11</w:t>
            </w:r>
          </w:p>
        </w:tc>
        <w:tc>
          <w:tcPr>
            <w:tcW w:w="851" w:type="dxa"/>
          </w:tcPr>
          <w:p w14:paraId="7EA8591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0" w:type="dxa"/>
          </w:tcPr>
          <w:p w14:paraId="1B6E4DE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1" w:type="dxa"/>
          </w:tcPr>
          <w:p w14:paraId="71AE5CB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50" w:type="dxa"/>
          </w:tcPr>
          <w:p w14:paraId="4927F09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851" w:type="dxa"/>
          </w:tcPr>
          <w:p w14:paraId="1C457A2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</w:tr>
      <w:tr w:rsidR="00C41782" w:rsidRPr="006456D4" w14:paraId="673F475A" w14:textId="77777777" w:rsidTr="00C41782">
        <w:tc>
          <w:tcPr>
            <w:tcW w:w="510" w:type="dxa"/>
          </w:tcPr>
          <w:p w14:paraId="2A1EF37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46" w:type="dxa"/>
          </w:tcPr>
          <w:p w14:paraId="006F9DB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46(1.82-3.33)</w:t>
            </w:r>
          </w:p>
        </w:tc>
        <w:tc>
          <w:tcPr>
            <w:tcW w:w="851" w:type="dxa"/>
          </w:tcPr>
          <w:p w14:paraId="550120E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83E-09</w:t>
            </w:r>
          </w:p>
        </w:tc>
        <w:tc>
          <w:tcPr>
            <w:tcW w:w="1824" w:type="dxa"/>
          </w:tcPr>
          <w:p w14:paraId="2758586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77E-09</w:t>
            </w:r>
          </w:p>
        </w:tc>
        <w:tc>
          <w:tcPr>
            <w:tcW w:w="851" w:type="dxa"/>
          </w:tcPr>
          <w:p w14:paraId="0344FB0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0" w:type="dxa"/>
          </w:tcPr>
          <w:p w14:paraId="085E320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851" w:type="dxa"/>
          </w:tcPr>
          <w:p w14:paraId="20B2EAA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0" w:type="dxa"/>
          </w:tcPr>
          <w:p w14:paraId="0AE0CF8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851" w:type="dxa"/>
          </w:tcPr>
          <w:p w14:paraId="6D86CBA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</w:tr>
      <w:tr w:rsidR="00C41782" w:rsidRPr="006456D4" w14:paraId="34615A67" w14:textId="77777777" w:rsidTr="00C41782">
        <w:tc>
          <w:tcPr>
            <w:tcW w:w="510" w:type="dxa"/>
          </w:tcPr>
          <w:p w14:paraId="01A1382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46" w:type="dxa"/>
          </w:tcPr>
          <w:p w14:paraId="20F46F6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2.48-4.93)</w:t>
            </w:r>
          </w:p>
        </w:tc>
        <w:tc>
          <w:tcPr>
            <w:tcW w:w="851" w:type="dxa"/>
          </w:tcPr>
          <w:p w14:paraId="5C61F16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85E-13</w:t>
            </w:r>
          </w:p>
        </w:tc>
        <w:tc>
          <w:tcPr>
            <w:tcW w:w="1824" w:type="dxa"/>
          </w:tcPr>
          <w:p w14:paraId="3477940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8E-14</w:t>
            </w:r>
          </w:p>
        </w:tc>
        <w:tc>
          <w:tcPr>
            <w:tcW w:w="851" w:type="dxa"/>
          </w:tcPr>
          <w:p w14:paraId="6A761C1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0" w:type="dxa"/>
          </w:tcPr>
          <w:p w14:paraId="502098D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1" w:type="dxa"/>
          </w:tcPr>
          <w:p w14:paraId="0D952F7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0" w:type="dxa"/>
          </w:tcPr>
          <w:p w14:paraId="2F4A2E7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BE53CF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</w:tr>
      <w:tr w:rsidR="00C41782" w:rsidRPr="006456D4" w14:paraId="074AF438" w14:textId="77777777" w:rsidTr="00C41782">
        <w:tc>
          <w:tcPr>
            <w:tcW w:w="510" w:type="dxa"/>
          </w:tcPr>
          <w:p w14:paraId="15D5E68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346" w:type="dxa"/>
          </w:tcPr>
          <w:p w14:paraId="49F8A87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48(2.51-4.83)</w:t>
            </w:r>
          </w:p>
        </w:tc>
        <w:tc>
          <w:tcPr>
            <w:tcW w:w="851" w:type="dxa"/>
          </w:tcPr>
          <w:p w14:paraId="6363F9F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.75E-14</w:t>
            </w:r>
          </w:p>
        </w:tc>
        <w:tc>
          <w:tcPr>
            <w:tcW w:w="1824" w:type="dxa"/>
          </w:tcPr>
          <w:p w14:paraId="0D79EBB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00E-15</w:t>
            </w:r>
          </w:p>
        </w:tc>
        <w:tc>
          <w:tcPr>
            <w:tcW w:w="851" w:type="dxa"/>
          </w:tcPr>
          <w:p w14:paraId="1954F45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0" w:type="dxa"/>
          </w:tcPr>
          <w:p w14:paraId="6B2FA40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1" w:type="dxa"/>
          </w:tcPr>
          <w:p w14:paraId="1DB446E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0" w:type="dxa"/>
          </w:tcPr>
          <w:p w14:paraId="28110C1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1" w:type="dxa"/>
          </w:tcPr>
          <w:p w14:paraId="310AD2E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C41782" w:rsidRPr="006456D4" w14:paraId="51EDA69E" w14:textId="77777777" w:rsidTr="00C41782">
        <w:tc>
          <w:tcPr>
            <w:tcW w:w="510" w:type="dxa"/>
          </w:tcPr>
          <w:p w14:paraId="6187B03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346" w:type="dxa"/>
          </w:tcPr>
          <w:p w14:paraId="2D7FAD0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4(1.91-3.66)</w:t>
            </w:r>
          </w:p>
        </w:tc>
        <w:tc>
          <w:tcPr>
            <w:tcW w:w="851" w:type="dxa"/>
          </w:tcPr>
          <w:p w14:paraId="161CF1B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87E-09</w:t>
            </w:r>
          </w:p>
        </w:tc>
        <w:tc>
          <w:tcPr>
            <w:tcW w:w="1824" w:type="dxa"/>
          </w:tcPr>
          <w:p w14:paraId="6F71674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21E-09</w:t>
            </w:r>
          </w:p>
        </w:tc>
        <w:tc>
          <w:tcPr>
            <w:tcW w:w="851" w:type="dxa"/>
          </w:tcPr>
          <w:p w14:paraId="6C93BCF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0" w:type="dxa"/>
          </w:tcPr>
          <w:p w14:paraId="7AC48BE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6138A7E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850" w:type="dxa"/>
          </w:tcPr>
          <w:p w14:paraId="558D907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1" w:type="dxa"/>
          </w:tcPr>
          <w:p w14:paraId="32ED3A9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</w:tr>
      <w:tr w:rsidR="00C41782" w:rsidRPr="006456D4" w14:paraId="134215C1" w14:textId="77777777" w:rsidTr="00C41782">
        <w:tc>
          <w:tcPr>
            <w:tcW w:w="510" w:type="dxa"/>
          </w:tcPr>
          <w:p w14:paraId="251DED9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346" w:type="dxa"/>
          </w:tcPr>
          <w:p w14:paraId="08308CC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13(2.26-4.34)</w:t>
            </w:r>
          </w:p>
        </w:tc>
        <w:tc>
          <w:tcPr>
            <w:tcW w:w="851" w:type="dxa"/>
          </w:tcPr>
          <w:p w14:paraId="4996713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83E-12</w:t>
            </w:r>
          </w:p>
        </w:tc>
        <w:tc>
          <w:tcPr>
            <w:tcW w:w="1824" w:type="dxa"/>
          </w:tcPr>
          <w:p w14:paraId="2B82DFB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90E-13</w:t>
            </w:r>
          </w:p>
        </w:tc>
        <w:tc>
          <w:tcPr>
            <w:tcW w:w="851" w:type="dxa"/>
          </w:tcPr>
          <w:p w14:paraId="56CC5B6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850" w:type="dxa"/>
          </w:tcPr>
          <w:p w14:paraId="78DC1B1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851" w:type="dxa"/>
          </w:tcPr>
          <w:p w14:paraId="2F075D6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850" w:type="dxa"/>
          </w:tcPr>
          <w:p w14:paraId="4897069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1" w:type="dxa"/>
          </w:tcPr>
          <w:p w14:paraId="64E3D3D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</w:tr>
      <w:tr w:rsidR="00C41782" w:rsidRPr="006456D4" w14:paraId="63639CB7" w14:textId="77777777" w:rsidTr="00C41782">
        <w:tc>
          <w:tcPr>
            <w:tcW w:w="510" w:type="dxa"/>
          </w:tcPr>
          <w:p w14:paraId="6949474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46" w:type="dxa"/>
          </w:tcPr>
          <w:p w14:paraId="3B3F870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48(2.46-4.91)</w:t>
            </w:r>
          </w:p>
        </w:tc>
        <w:tc>
          <w:tcPr>
            <w:tcW w:w="851" w:type="dxa"/>
          </w:tcPr>
          <w:p w14:paraId="0F2B8EB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34E-12</w:t>
            </w:r>
          </w:p>
        </w:tc>
        <w:tc>
          <w:tcPr>
            <w:tcW w:w="1824" w:type="dxa"/>
          </w:tcPr>
          <w:p w14:paraId="150E589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24E-14</w:t>
            </w:r>
          </w:p>
        </w:tc>
        <w:tc>
          <w:tcPr>
            <w:tcW w:w="851" w:type="dxa"/>
          </w:tcPr>
          <w:p w14:paraId="6269AAD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0" w:type="dxa"/>
          </w:tcPr>
          <w:p w14:paraId="0ACAE77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851" w:type="dxa"/>
          </w:tcPr>
          <w:p w14:paraId="251ED4B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 w14:paraId="2AD430F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1" w:type="dxa"/>
          </w:tcPr>
          <w:p w14:paraId="2966AF6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</w:tr>
      <w:tr w:rsidR="00C41782" w:rsidRPr="006456D4" w14:paraId="420F56F9" w14:textId="77777777" w:rsidTr="00C41782">
        <w:tc>
          <w:tcPr>
            <w:tcW w:w="510" w:type="dxa"/>
          </w:tcPr>
          <w:p w14:paraId="7F800F5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346" w:type="dxa"/>
          </w:tcPr>
          <w:p w14:paraId="6ED8736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16(2.28-4.38)</w:t>
            </w:r>
          </w:p>
        </w:tc>
        <w:tc>
          <w:tcPr>
            <w:tcW w:w="851" w:type="dxa"/>
          </w:tcPr>
          <w:p w14:paraId="00D06D0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97E-12</w:t>
            </w:r>
          </w:p>
        </w:tc>
        <w:tc>
          <w:tcPr>
            <w:tcW w:w="1824" w:type="dxa"/>
          </w:tcPr>
          <w:p w14:paraId="56F3259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25E-13</w:t>
            </w:r>
          </w:p>
        </w:tc>
        <w:tc>
          <w:tcPr>
            <w:tcW w:w="851" w:type="dxa"/>
          </w:tcPr>
          <w:p w14:paraId="48F6FF3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850" w:type="dxa"/>
          </w:tcPr>
          <w:p w14:paraId="46A96D4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CD1C1D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60528E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851" w:type="dxa"/>
          </w:tcPr>
          <w:p w14:paraId="4EFFAFF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="00753F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1782" w:rsidRPr="006456D4" w14:paraId="3BE0419C" w14:textId="77777777" w:rsidTr="00C41782">
        <w:tc>
          <w:tcPr>
            <w:tcW w:w="510" w:type="dxa"/>
          </w:tcPr>
          <w:p w14:paraId="6188750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346" w:type="dxa"/>
          </w:tcPr>
          <w:p w14:paraId="4AFEA74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1(2.03-3.88)</w:t>
            </w:r>
          </w:p>
        </w:tc>
        <w:tc>
          <w:tcPr>
            <w:tcW w:w="851" w:type="dxa"/>
          </w:tcPr>
          <w:p w14:paraId="2664DDF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66E-10</w:t>
            </w:r>
          </w:p>
        </w:tc>
        <w:tc>
          <w:tcPr>
            <w:tcW w:w="1824" w:type="dxa"/>
          </w:tcPr>
          <w:p w14:paraId="06A3E78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.62E-11</w:t>
            </w:r>
          </w:p>
        </w:tc>
        <w:tc>
          <w:tcPr>
            <w:tcW w:w="851" w:type="dxa"/>
          </w:tcPr>
          <w:p w14:paraId="58F70D7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0" w:type="dxa"/>
          </w:tcPr>
          <w:p w14:paraId="18CCC17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22691E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0" w:type="dxa"/>
          </w:tcPr>
          <w:p w14:paraId="1CB9049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851" w:type="dxa"/>
          </w:tcPr>
          <w:p w14:paraId="00F115D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</w:tr>
      <w:tr w:rsidR="00C41782" w:rsidRPr="006456D4" w14:paraId="0BA122C0" w14:textId="77777777" w:rsidTr="00C41782">
        <w:tc>
          <w:tcPr>
            <w:tcW w:w="510" w:type="dxa"/>
          </w:tcPr>
          <w:p w14:paraId="2541C95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46" w:type="dxa"/>
          </w:tcPr>
          <w:p w14:paraId="67D6522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3(1.96-3.82)</w:t>
            </w:r>
          </w:p>
        </w:tc>
        <w:tc>
          <w:tcPr>
            <w:tcW w:w="851" w:type="dxa"/>
          </w:tcPr>
          <w:p w14:paraId="241B189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61E-09</w:t>
            </w:r>
          </w:p>
        </w:tc>
        <w:tc>
          <w:tcPr>
            <w:tcW w:w="1824" w:type="dxa"/>
          </w:tcPr>
          <w:p w14:paraId="3E8BDC1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.87E-10</w:t>
            </w:r>
          </w:p>
        </w:tc>
        <w:tc>
          <w:tcPr>
            <w:tcW w:w="851" w:type="dxa"/>
          </w:tcPr>
          <w:p w14:paraId="1687E3E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0" w:type="dxa"/>
          </w:tcPr>
          <w:p w14:paraId="763FFF6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1036A38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0" w:type="dxa"/>
          </w:tcPr>
          <w:p w14:paraId="1B2C756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3A0672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</w:tr>
      <w:tr w:rsidR="00C41782" w:rsidRPr="006456D4" w14:paraId="38ECD64B" w14:textId="77777777" w:rsidTr="00C41782">
        <w:tc>
          <w:tcPr>
            <w:tcW w:w="510" w:type="dxa"/>
          </w:tcPr>
          <w:p w14:paraId="3FBED75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346" w:type="dxa"/>
          </w:tcPr>
          <w:p w14:paraId="175842A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5(1.89-3.7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000F76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23E-08</w:t>
            </w:r>
          </w:p>
        </w:tc>
        <w:tc>
          <w:tcPr>
            <w:tcW w:w="1824" w:type="dxa"/>
          </w:tcPr>
          <w:p w14:paraId="301FE6E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23E-09</w:t>
            </w:r>
          </w:p>
        </w:tc>
        <w:tc>
          <w:tcPr>
            <w:tcW w:w="851" w:type="dxa"/>
          </w:tcPr>
          <w:p w14:paraId="52E95C5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0" w:type="dxa"/>
          </w:tcPr>
          <w:p w14:paraId="5D88798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57AC116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850" w:type="dxa"/>
          </w:tcPr>
          <w:p w14:paraId="7F248DE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851" w:type="dxa"/>
          </w:tcPr>
          <w:p w14:paraId="3865EAC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C41782" w:rsidRPr="006456D4" w14:paraId="6FC304FF" w14:textId="77777777" w:rsidTr="00C41782">
        <w:tc>
          <w:tcPr>
            <w:tcW w:w="510" w:type="dxa"/>
          </w:tcPr>
          <w:p w14:paraId="70E5DAB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46" w:type="dxa"/>
          </w:tcPr>
          <w:p w14:paraId="3D0414F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41(1.77-3.29)</w:t>
            </w:r>
          </w:p>
        </w:tc>
        <w:tc>
          <w:tcPr>
            <w:tcW w:w="851" w:type="dxa"/>
          </w:tcPr>
          <w:p w14:paraId="60A51F0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0E-08</w:t>
            </w:r>
          </w:p>
        </w:tc>
        <w:tc>
          <w:tcPr>
            <w:tcW w:w="1824" w:type="dxa"/>
          </w:tcPr>
          <w:p w14:paraId="39A3F41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.62E-09</w:t>
            </w:r>
          </w:p>
        </w:tc>
        <w:tc>
          <w:tcPr>
            <w:tcW w:w="851" w:type="dxa"/>
          </w:tcPr>
          <w:p w14:paraId="61D8A23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850" w:type="dxa"/>
          </w:tcPr>
          <w:p w14:paraId="4ED44C8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1" w:type="dxa"/>
          </w:tcPr>
          <w:p w14:paraId="4189DA5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0" w:type="dxa"/>
          </w:tcPr>
          <w:p w14:paraId="608A5E5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1" w:type="dxa"/>
          </w:tcPr>
          <w:p w14:paraId="37526A4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</w:tr>
      <w:tr w:rsidR="00C41782" w:rsidRPr="006456D4" w14:paraId="2CD100C9" w14:textId="77777777" w:rsidTr="00C41782">
        <w:tc>
          <w:tcPr>
            <w:tcW w:w="510" w:type="dxa"/>
          </w:tcPr>
          <w:p w14:paraId="27A38C1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346" w:type="dxa"/>
          </w:tcPr>
          <w:p w14:paraId="484340E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05(2.18-4.26)</w:t>
            </w:r>
          </w:p>
        </w:tc>
        <w:tc>
          <w:tcPr>
            <w:tcW w:w="851" w:type="dxa"/>
          </w:tcPr>
          <w:p w14:paraId="571CB36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70E-11</w:t>
            </w:r>
          </w:p>
        </w:tc>
        <w:tc>
          <w:tcPr>
            <w:tcW w:w="1824" w:type="dxa"/>
          </w:tcPr>
          <w:p w14:paraId="031A808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63E-12</w:t>
            </w:r>
          </w:p>
        </w:tc>
        <w:tc>
          <w:tcPr>
            <w:tcW w:w="851" w:type="dxa"/>
          </w:tcPr>
          <w:p w14:paraId="2AC2AC2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850" w:type="dxa"/>
          </w:tcPr>
          <w:p w14:paraId="0952B1C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1" w:type="dxa"/>
          </w:tcPr>
          <w:p w14:paraId="447B01D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850" w:type="dxa"/>
          </w:tcPr>
          <w:p w14:paraId="3E01D00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851" w:type="dxa"/>
          </w:tcPr>
          <w:p w14:paraId="66963DE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C41782" w:rsidRPr="006456D4" w14:paraId="768527CF" w14:textId="77777777" w:rsidTr="00C41782">
        <w:tc>
          <w:tcPr>
            <w:tcW w:w="510" w:type="dxa"/>
          </w:tcPr>
          <w:p w14:paraId="6917F84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346" w:type="dxa"/>
          </w:tcPr>
          <w:p w14:paraId="579BE2A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2.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4.08)</w:t>
            </w:r>
          </w:p>
        </w:tc>
        <w:tc>
          <w:tcPr>
            <w:tcW w:w="851" w:type="dxa"/>
          </w:tcPr>
          <w:p w14:paraId="12520E7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34E-12</w:t>
            </w:r>
          </w:p>
        </w:tc>
        <w:tc>
          <w:tcPr>
            <w:tcW w:w="1824" w:type="dxa"/>
          </w:tcPr>
          <w:p w14:paraId="7102764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2E-13</w:t>
            </w:r>
          </w:p>
        </w:tc>
        <w:tc>
          <w:tcPr>
            <w:tcW w:w="851" w:type="dxa"/>
          </w:tcPr>
          <w:p w14:paraId="0680435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0" w:type="dxa"/>
          </w:tcPr>
          <w:p w14:paraId="01A4D18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B05F45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850" w:type="dxa"/>
          </w:tcPr>
          <w:p w14:paraId="1E7C7DF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851" w:type="dxa"/>
          </w:tcPr>
          <w:p w14:paraId="28F9141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</w:tr>
      <w:tr w:rsidR="00C41782" w:rsidRPr="006456D4" w14:paraId="5642CD3F" w14:textId="77777777" w:rsidTr="00C41782">
        <w:tc>
          <w:tcPr>
            <w:tcW w:w="510" w:type="dxa"/>
          </w:tcPr>
          <w:p w14:paraId="6D552A2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346" w:type="dxa"/>
          </w:tcPr>
          <w:p w14:paraId="773EABE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27(2.37-4.52)</w:t>
            </w:r>
          </w:p>
        </w:tc>
        <w:tc>
          <w:tcPr>
            <w:tcW w:w="851" w:type="dxa"/>
          </w:tcPr>
          <w:p w14:paraId="3A567EE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.53E-13</w:t>
            </w:r>
          </w:p>
        </w:tc>
        <w:tc>
          <w:tcPr>
            <w:tcW w:w="1824" w:type="dxa"/>
          </w:tcPr>
          <w:p w14:paraId="234E919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79E-14</w:t>
            </w:r>
          </w:p>
        </w:tc>
        <w:tc>
          <w:tcPr>
            <w:tcW w:w="851" w:type="dxa"/>
          </w:tcPr>
          <w:p w14:paraId="1833765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850" w:type="dxa"/>
          </w:tcPr>
          <w:p w14:paraId="094FBB7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851" w:type="dxa"/>
          </w:tcPr>
          <w:p w14:paraId="52D70E6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850" w:type="dxa"/>
          </w:tcPr>
          <w:p w14:paraId="1F51822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851" w:type="dxa"/>
          </w:tcPr>
          <w:p w14:paraId="14FA029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</w:tr>
      <w:tr w:rsidR="00C41782" w:rsidRPr="006456D4" w14:paraId="61DFBE59" w14:textId="77777777" w:rsidTr="00C41782">
        <w:tc>
          <w:tcPr>
            <w:tcW w:w="510" w:type="dxa"/>
          </w:tcPr>
          <w:p w14:paraId="5BC8DB0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346" w:type="dxa"/>
          </w:tcPr>
          <w:p w14:paraId="4387800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31(2.35-4.65)</w:t>
            </w:r>
          </w:p>
        </w:tc>
        <w:tc>
          <w:tcPr>
            <w:tcW w:w="851" w:type="dxa"/>
          </w:tcPr>
          <w:p w14:paraId="40472FE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6.28E-12</w:t>
            </w:r>
          </w:p>
        </w:tc>
        <w:tc>
          <w:tcPr>
            <w:tcW w:w="1824" w:type="dxa"/>
          </w:tcPr>
          <w:p w14:paraId="0605CD4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21E-13</w:t>
            </w:r>
          </w:p>
        </w:tc>
        <w:tc>
          <w:tcPr>
            <w:tcW w:w="851" w:type="dxa"/>
          </w:tcPr>
          <w:p w14:paraId="27A1934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0" w:type="dxa"/>
          </w:tcPr>
          <w:p w14:paraId="7C9D081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F4CB57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0" w:type="dxa"/>
          </w:tcPr>
          <w:p w14:paraId="2CD9B4C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851" w:type="dxa"/>
          </w:tcPr>
          <w:p w14:paraId="36F7F78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</w:tr>
      <w:tr w:rsidR="00C41782" w:rsidRPr="006456D4" w14:paraId="1B0698F8" w14:textId="77777777" w:rsidTr="00C41782">
        <w:tc>
          <w:tcPr>
            <w:tcW w:w="510" w:type="dxa"/>
          </w:tcPr>
          <w:p w14:paraId="5F964109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46" w:type="dxa"/>
          </w:tcPr>
          <w:p w14:paraId="2249D4E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1.89-3.58)</w:t>
            </w:r>
          </w:p>
        </w:tc>
        <w:tc>
          <w:tcPr>
            <w:tcW w:w="851" w:type="dxa"/>
          </w:tcPr>
          <w:p w14:paraId="05798B9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46E-09</w:t>
            </w:r>
          </w:p>
        </w:tc>
        <w:tc>
          <w:tcPr>
            <w:tcW w:w="1824" w:type="dxa"/>
          </w:tcPr>
          <w:p w14:paraId="22EC17D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42E-09</w:t>
            </w:r>
          </w:p>
        </w:tc>
        <w:tc>
          <w:tcPr>
            <w:tcW w:w="851" w:type="dxa"/>
          </w:tcPr>
          <w:p w14:paraId="565C391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0" w:type="dxa"/>
          </w:tcPr>
          <w:p w14:paraId="2B08512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51" w:type="dxa"/>
          </w:tcPr>
          <w:p w14:paraId="791EE8F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0" w:type="dxa"/>
          </w:tcPr>
          <w:p w14:paraId="31DB24D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1" w:type="dxa"/>
          </w:tcPr>
          <w:p w14:paraId="3F221ED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C41782" w:rsidRPr="006456D4" w14:paraId="6AC37DC5" w14:textId="77777777" w:rsidTr="00C41782">
        <w:tc>
          <w:tcPr>
            <w:tcW w:w="510" w:type="dxa"/>
          </w:tcPr>
          <w:p w14:paraId="67271AA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346" w:type="dxa"/>
          </w:tcPr>
          <w:p w14:paraId="6236CAE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95(2.12-4.09)</w:t>
            </w:r>
          </w:p>
        </w:tc>
        <w:tc>
          <w:tcPr>
            <w:tcW w:w="851" w:type="dxa"/>
          </w:tcPr>
          <w:p w14:paraId="6B13671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08E-10</w:t>
            </w:r>
          </w:p>
        </w:tc>
        <w:tc>
          <w:tcPr>
            <w:tcW w:w="1824" w:type="dxa"/>
          </w:tcPr>
          <w:p w14:paraId="6266053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31E-11</w:t>
            </w:r>
          </w:p>
        </w:tc>
        <w:tc>
          <w:tcPr>
            <w:tcW w:w="851" w:type="dxa"/>
          </w:tcPr>
          <w:p w14:paraId="7EE3DDF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850" w:type="dxa"/>
          </w:tcPr>
          <w:p w14:paraId="06C7EAC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851" w:type="dxa"/>
          </w:tcPr>
          <w:p w14:paraId="3E87CE2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850" w:type="dxa"/>
          </w:tcPr>
          <w:p w14:paraId="7AFCAEE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851" w:type="dxa"/>
          </w:tcPr>
          <w:p w14:paraId="4ACE634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41782" w:rsidRPr="006456D4" w14:paraId="339294F0" w14:textId="77777777" w:rsidTr="00C41782">
        <w:tc>
          <w:tcPr>
            <w:tcW w:w="510" w:type="dxa"/>
          </w:tcPr>
          <w:p w14:paraId="68BCECB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346" w:type="dxa"/>
          </w:tcPr>
          <w:p w14:paraId="32D330BB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82(2.04-3.91)</w:t>
            </w:r>
          </w:p>
        </w:tc>
        <w:tc>
          <w:tcPr>
            <w:tcW w:w="851" w:type="dxa"/>
          </w:tcPr>
          <w:p w14:paraId="6B014B8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4.38E-10</w:t>
            </w:r>
          </w:p>
        </w:tc>
        <w:tc>
          <w:tcPr>
            <w:tcW w:w="1824" w:type="dxa"/>
          </w:tcPr>
          <w:p w14:paraId="2BBA57F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.18E-11</w:t>
            </w:r>
          </w:p>
        </w:tc>
        <w:tc>
          <w:tcPr>
            <w:tcW w:w="851" w:type="dxa"/>
          </w:tcPr>
          <w:p w14:paraId="26CDC9A5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850" w:type="dxa"/>
          </w:tcPr>
          <w:p w14:paraId="3FBD7EC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1" w:type="dxa"/>
          </w:tcPr>
          <w:p w14:paraId="63B58F3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0" w:type="dxa"/>
          </w:tcPr>
          <w:p w14:paraId="4743A1D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1" w:type="dxa"/>
          </w:tcPr>
          <w:p w14:paraId="08A4C12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</w:tr>
      <w:tr w:rsidR="00C41782" w:rsidRPr="006456D4" w14:paraId="0FB5050C" w14:textId="77777777" w:rsidTr="00C41782">
        <w:tc>
          <w:tcPr>
            <w:tcW w:w="510" w:type="dxa"/>
          </w:tcPr>
          <w:p w14:paraId="196895A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346" w:type="dxa"/>
          </w:tcPr>
          <w:p w14:paraId="5C40FE2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54(1.84-3.5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464097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13E-08</w:t>
            </w:r>
          </w:p>
        </w:tc>
        <w:tc>
          <w:tcPr>
            <w:tcW w:w="1824" w:type="dxa"/>
          </w:tcPr>
          <w:p w14:paraId="4CCD1E5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3.32E-09</w:t>
            </w:r>
          </w:p>
        </w:tc>
        <w:tc>
          <w:tcPr>
            <w:tcW w:w="851" w:type="dxa"/>
          </w:tcPr>
          <w:p w14:paraId="7412855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0" w:type="dxa"/>
          </w:tcPr>
          <w:p w14:paraId="059327B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851" w:type="dxa"/>
          </w:tcPr>
          <w:p w14:paraId="7968475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0" w:type="dxa"/>
          </w:tcPr>
          <w:p w14:paraId="3084B71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851" w:type="dxa"/>
          </w:tcPr>
          <w:p w14:paraId="6E716823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C41782" w:rsidRPr="006456D4" w14:paraId="2FB01A06" w14:textId="77777777" w:rsidTr="00C41782">
        <w:tc>
          <w:tcPr>
            <w:tcW w:w="510" w:type="dxa"/>
          </w:tcPr>
          <w:p w14:paraId="2E8F5A6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346" w:type="dxa"/>
          </w:tcPr>
          <w:p w14:paraId="4C8CE2DC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46(1.8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-3.38)</w:t>
            </w:r>
          </w:p>
        </w:tc>
        <w:tc>
          <w:tcPr>
            <w:tcW w:w="851" w:type="dxa"/>
          </w:tcPr>
          <w:p w14:paraId="53E7F4E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23E-08</w:t>
            </w:r>
          </w:p>
        </w:tc>
        <w:tc>
          <w:tcPr>
            <w:tcW w:w="1824" w:type="dxa"/>
          </w:tcPr>
          <w:p w14:paraId="04AB19BD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7.39E-09</w:t>
            </w:r>
          </w:p>
        </w:tc>
        <w:tc>
          <w:tcPr>
            <w:tcW w:w="851" w:type="dxa"/>
          </w:tcPr>
          <w:p w14:paraId="330716A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850" w:type="dxa"/>
          </w:tcPr>
          <w:p w14:paraId="31FC672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1" w:type="dxa"/>
          </w:tcPr>
          <w:p w14:paraId="3B0DE0E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850" w:type="dxa"/>
          </w:tcPr>
          <w:p w14:paraId="1E7A4F1F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1" w:type="dxa"/>
          </w:tcPr>
          <w:p w14:paraId="553A1122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</w:tr>
      <w:tr w:rsidR="00C41782" w:rsidRPr="006456D4" w14:paraId="2DDAFDEB" w14:textId="77777777" w:rsidTr="00C41782">
        <w:tc>
          <w:tcPr>
            <w:tcW w:w="510" w:type="dxa"/>
            <w:tcBorders>
              <w:bottom w:val="single" w:sz="12" w:space="0" w:color="000000"/>
            </w:tcBorders>
          </w:tcPr>
          <w:p w14:paraId="11E31566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</w:tcPr>
          <w:p w14:paraId="4FB8ACE4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3F2E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(1.88-3.58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7ACD8190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5.78E-09</w:t>
            </w:r>
          </w:p>
        </w:tc>
        <w:tc>
          <w:tcPr>
            <w:tcW w:w="1824" w:type="dxa"/>
            <w:tcBorders>
              <w:bottom w:val="single" w:sz="12" w:space="0" w:color="000000"/>
            </w:tcBorders>
          </w:tcPr>
          <w:p w14:paraId="38F0703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1.51E-0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7B0EC8F8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0140D91E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2FD613AA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42BD2A57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6E0E18D1" w14:textId="77777777" w:rsidR="006456D4" w:rsidRPr="006456D4" w:rsidRDefault="006456D4" w:rsidP="00994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6D4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</w:tr>
    </w:tbl>
    <w:p w14:paraId="454BDABE" w14:textId="77777777" w:rsidR="006456D4" w:rsidRDefault="006456D4" w:rsidP="00994EC5">
      <w:pPr>
        <w:jc w:val="center"/>
      </w:pPr>
    </w:p>
    <w:sectPr w:rsidR="006456D4" w:rsidSect="00AC50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F8"/>
    <w:rsid w:val="0007647C"/>
    <w:rsid w:val="0009168E"/>
    <w:rsid w:val="00122467"/>
    <w:rsid w:val="0012621B"/>
    <w:rsid w:val="001475E6"/>
    <w:rsid w:val="0016433A"/>
    <w:rsid w:val="00183275"/>
    <w:rsid w:val="00186244"/>
    <w:rsid w:val="001976B2"/>
    <w:rsid w:val="001E0B27"/>
    <w:rsid w:val="001E478C"/>
    <w:rsid w:val="002142C2"/>
    <w:rsid w:val="00224348"/>
    <w:rsid w:val="002273A6"/>
    <w:rsid w:val="00247233"/>
    <w:rsid w:val="002709EF"/>
    <w:rsid w:val="002979F8"/>
    <w:rsid w:val="002D3CA6"/>
    <w:rsid w:val="0034605D"/>
    <w:rsid w:val="003627D7"/>
    <w:rsid w:val="003706F9"/>
    <w:rsid w:val="003724D6"/>
    <w:rsid w:val="00377C17"/>
    <w:rsid w:val="003D7CFF"/>
    <w:rsid w:val="003E34B2"/>
    <w:rsid w:val="003F2EE6"/>
    <w:rsid w:val="003F534C"/>
    <w:rsid w:val="00405B4D"/>
    <w:rsid w:val="00420317"/>
    <w:rsid w:val="0046532F"/>
    <w:rsid w:val="00465581"/>
    <w:rsid w:val="0047051D"/>
    <w:rsid w:val="004979E7"/>
    <w:rsid w:val="004D3DD7"/>
    <w:rsid w:val="00502471"/>
    <w:rsid w:val="00526478"/>
    <w:rsid w:val="00531B14"/>
    <w:rsid w:val="005D2ED4"/>
    <w:rsid w:val="005D5D09"/>
    <w:rsid w:val="005E069E"/>
    <w:rsid w:val="005F3892"/>
    <w:rsid w:val="0062454D"/>
    <w:rsid w:val="006456D4"/>
    <w:rsid w:val="006542F4"/>
    <w:rsid w:val="006967F4"/>
    <w:rsid w:val="006A5C7D"/>
    <w:rsid w:val="006B4B7E"/>
    <w:rsid w:val="006E2DFF"/>
    <w:rsid w:val="00703305"/>
    <w:rsid w:val="007038F9"/>
    <w:rsid w:val="00735D43"/>
    <w:rsid w:val="00753F77"/>
    <w:rsid w:val="007A0A54"/>
    <w:rsid w:val="007B7389"/>
    <w:rsid w:val="007E30FF"/>
    <w:rsid w:val="007F0B17"/>
    <w:rsid w:val="007F2913"/>
    <w:rsid w:val="00800152"/>
    <w:rsid w:val="00874D48"/>
    <w:rsid w:val="00891BE5"/>
    <w:rsid w:val="00894A73"/>
    <w:rsid w:val="008D3EEF"/>
    <w:rsid w:val="00917D8E"/>
    <w:rsid w:val="00960D2E"/>
    <w:rsid w:val="00994EC5"/>
    <w:rsid w:val="009954D4"/>
    <w:rsid w:val="009B5548"/>
    <w:rsid w:val="009D7C30"/>
    <w:rsid w:val="00A02939"/>
    <w:rsid w:val="00A6589A"/>
    <w:rsid w:val="00A839DE"/>
    <w:rsid w:val="00AB16A0"/>
    <w:rsid w:val="00AC50E8"/>
    <w:rsid w:val="00B23F5E"/>
    <w:rsid w:val="00B43B72"/>
    <w:rsid w:val="00B50ED8"/>
    <w:rsid w:val="00B70F93"/>
    <w:rsid w:val="00B848B1"/>
    <w:rsid w:val="00B85E57"/>
    <w:rsid w:val="00B931D1"/>
    <w:rsid w:val="00BF3178"/>
    <w:rsid w:val="00C02ED3"/>
    <w:rsid w:val="00C33582"/>
    <w:rsid w:val="00C34F20"/>
    <w:rsid w:val="00C36156"/>
    <w:rsid w:val="00C41782"/>
    <w:rsid w:val="00C55537"/>
    <w:rsid w:val="00C56E6D"/>
    <w:rsid w:val="00D52563"/>
    <w:rsid w:val="00D621BC"/>
    <w:rsid w:val="00DF0E40"/>
    <w:rsid w:val="00DF3772"/>
    <w:rsid w:val="00E85CFB"/>
    <w:rsid w:val="00EB4A92"/>
    <w:rsid w:val="00EB7029"/>
    <w:rsid w:val="00EC017C"/>
    <w:rsid w:val="00EF7088"/>
    <w:rsid w:val="00F32A49"/>
    <w:rsid w:val="00F632A8"/>
    <w:rsid w:val="00F67884"/>
    <w:rsid w:val="00F77053"/>
    <w:rsid w:val="00F84CC0"/>
    <w:rsid w:val="00FA7BC2"/>
    <w:rsid w:val="00FB4D04"/>
    <w:rsid w:val="00FC3CC1"/>
    <w:rsid w:val="00FD4B33"/>
    <w:rsid w:val="00FD54A7"/>
    <w:rsid w:val="00FF0EE7"/>
    <w:rsid w:val="00FF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A2532"/>
  <w15:chartTrackingRefBased/>
  <w15:docId w15:val="{31E8FFE9-4655-534E-AA8D-480D818A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56D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56D4"/>
    <w:rPr>
      <w:color w:val="954F72"/>
      <w:u w:val="single"/>
    </w:rPr>
  </w:style>
  <w:style w:type="paragraph" w:customStyle="1" w:styleId="msonormal0">
    <w:name w:val="msonormal"/>
    <w:basedOn w:val="Normal"/>
    <w:rsid w:val="006456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45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4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051</Words>
  <Characters>599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19-03-01T07:56:00Z</dcterms:created>
  <dcterms:modified xsi:type="dcterms:W3CDTF">2019-03-02T07:04:00Z</dcterms:modified>
</cp:coreProperties>
</file>